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B32AA8" w14:textId="77777777" w:rsidR="000A1A96" w:rsidRPr="00782C1C" w:rsidRDefault="000A1A96" w:rsidP="000A1A96">
      <w:pPr>
        <w:spacing w:line="560" w:lineRule="exact"/>
        <w:jc w:val="center"/>
        <w:rPr>
          <w:rFonts w:ascii="Arial" w:eastAsia="MS PGothic" w:hAnsi="Arial"/>
          <w:b/>
          <w:sz w:val="40"/>
          <w:szCs w:val="40"/>
        </w:rPr>
      </w:pPr>
      <w:r>
        <w:rPr>
          <w:rFonts w:ascii="Arial" w:eastAsia="MS PGothic" w:hAnsi="Arial" w:hint="eastAsia"/>
          <w:b/>
          <w:sz w:val="40"/>
          <w:szCs w:val="40"/>
        </w:rPr>
        <w:t>Analysis Results</w:t>
      </w:r>
    </w:p>
    <w:p w14:paraId="07783997" w14:textId="77777777" w:rsidR="000A1A96" w:rsidRPr="00782C1C" w:rsidRDefault="000A1A96" w:rsidP="000A1A96">
      <w:pPr>
        <w:shd w:val="clear" w:color="auto" w:fill="3366FF"/>
        <w:autoSpaceDE w:val="0"/>
        <w:autoSpaceDN w:val="0"/>
        <w:rPr>
          <w:rFonts w:ascii="Arial" w:eastAsia="MS PGothic" w:hAnsi="Arial"/>
          <w:b/>
          <w:color w:val="FFFFFF"/>
          <w:sz w:val="22"/>
        </w:rPr>
      </w:pPr>
      <w:r>
        <w:rPr>
          <w:rFonts w:ascii="Arial" w:eastAsia="MS PGothic" w:hAnsi="Arial" w:hint="eastAsia"/>
          <w:b/>
          <w:color w:val="FFFFFF"/>
          <w:sz w:val="22"/>
        </w:rPr>
        <w:t>General Information</w:t>
      </w:r>
    </w:p>
    <w:p w14:paraId="2A45FF11" w14:textId="77777777" w:rsidR="000A1A96" w:rsidRDefault="000A1A96" w:rsidP="000A1A96">
      <w:pPr>
        <w:snapToGrid w:val="0"/>
        <w:rPr>
          <w:rFonts w:ascii="Arial" w:eastAsia="MS PGothic" w:hAnsi="Arial"/>
          <w:sz w:val="18"/>
          <w:szCs w:val="18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696"/>
        <w:gridCol w:w="3696"/>
        <w:gridCol w:w="3697"/>
        <w:gridCol w:w="3697"/>
      </w:tblGrid>
      <w:tr w:rsidR="00724EF2" w:rsidRPr="00724EF2" w14:paraId="4A0DE67B" w14:textId="77777777" w:rsidTr="004A145C">
        <w:tc>
          <w:tcPr>
            <w:tcW w:w="3696" w:type="dxa"/>
          </w:tcPr>
          <w:p w14:paraId="5A570544" w14:textId="77777777" w:rsidR="00724EF2" w:rsidRPr="00724EF2" w:rsidRDefault="00724EF2" w:rsidP="00C6010F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724EF2">
              <w:rPr>
                <w:rFonts w:ascii="Arial" w:eastAsia="MS PGothic" w:hAnsi="Arial"/>
                <w:sz w:val="18"/>
                <w:szCs w:val="18"/>
              </w:rPr>
              <w:t>Analysis date</w:t>
            </w:r>
          </w:p>
        </w:tc>
        <w:tc>
          <w:tcPr>
            <w:tcW w:w="11090" w:type="dxa"/>
            <w:gridSpan w:val="3"/>
          </w:tcPr>
          <w:p w14:paraId="5771F697" w14:textId="77777777" w:rsidR="00724EF2" w:rsidRPr="00724EF2" w:rsidRDefault="00724EF2" w:rsidP="00C6010F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724EF2">
              <w:rPr>
                <w:rFonts w:ascii="Arial" w:eastAsia="MS PGothic" w:hAnsi="Arial"/>
                <w:sz w:val="18"/>
                <w:szCs w:val="18"/>
              </w:rPr>
              <w:t>2019/04/23 12:47:05 PM</w:t>
            </w:r>
          </w:p>
        </w:tc>
      </w:tr>
      <w:tr w:rsidR="00724EF2" w:rsidRPr="00724EF2" w14:paraId="1BCC60A8" w14:textId="77777777">
        <w:tc>
          <w:tcPr>
            <w:tcW w:w="3696" w:type="dxa"/>
          </w:tcPr>
          <w:p w14:paraId="124FDE8B" w14:textId="77777777" w:rsidR="00724EF2" w:rsidRPr="00724EF2" w:rsidRDefault="00724EF2" w:rsidP="00C6010F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724EF2">
              <w:rPr>
                <w:rFonts w:ascii="Arial" w:eastAsia="MS PGothic" w:hAnsi="Arial"/>
                <w:sz w:val="18"/>
                <w:szCs w:val="18"/>
              </w:rPr>
              <w:t>Sample name</w:t>
            </w:r>
          </w:p>
        </w:tc>
        <w:tc>
          <w:tcPr>
            <w:tcW w:w="3696" w:type="dxa"/>
          </w:tcPr>
          <w:p w14:paraId="1D193684" w14:textId="3A5377D5" w:rsidR="00724EF2" w:rsidRPr="00724EF2" w:rsidRDefault="008A71E5" w:rsidP="00C6010F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>
              <w:rPr>
                <w:rFonts w:ascii="Arial" w:eastAsia="MS PGothic" w:hAnsi="Arial"/>
                <w:sz w:val="18"/>
                <w:szCs w:val="18"/>
              </w:rPr>
              <w:t>AA5083 (BM)</w:t>
            </w:r>
          </w:p>
        </w:tc>
        <w:tc>
          <w:tcPr>
            <w:tcW w:w="3697" w:type="dxa"/>
          </w:tcPr>
          <w:p w14:paraId="6B4D2C62" w14:textId="77777777" w:rsidR="00724EF2" w:rsidRPr="00724EF2" w:rsidRDefault="00724EF2" w:rsidP="00C6010F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724EF2">
              <w:rPr>
                <w:rFonts w:ascii="Arial" w:eastAsia="MS PGothic" w:hAnsi="Arial"/>
                <w:sz w:val="18"/>
                <w:szCs w:val="18"/>
              </w:rPr>
              <w:t>Measurement date</w:t>
            </w:r>
          </w:p>
        </w:tc>
        <w:tc>
          <w:tcPr>
            <w:tcW w:w="3697" w:type="dxa"/>
          </w:tcPr>
          <w:p w14:paraId="0AACA1EB" w14:textId="77777777" w:rsidR="00724EF2" w:rsidRPr="00724EF2" w:rsidRDefault="00724EF2" w:rsidP="00C6010F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724EF2">
              <w:rPr>
                <w:rFonts w:ascii="Arial" w:eastAsia="MS PGothic" w:hAnsi="Arial"/>
                <w:sz w:val="18"/>
                <w:szCs w:val="18"/>
              </w:rPr>
              <w:t>2019/04/13 14:36:30</w:t>
            </w:r>
          </w:p>
        </w:tc>
      </w:tr>
      <w:tr w:rsidR="00724EF2" w:rsidRPr="00724EF2" w14:paraId="3E005DE2" w14:textId="77777777">
        <w:tc>
          <w:tcPr>
            <w:tcW w:w="3696" w:type="dxa"/>
          </w:tcPr>
          <w:p w14:paraId="0AA4CDEC" w14:textId="77777777" w:rsidR="00724EF2" w:rsidRPr="00724EF2" w:rsidRDefault="00724EF2" w:rsidP="00C6010F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724EF2">
              <w:rPr>
                <w:rFonts w:ascii="Arial" w:eastAsia="MS PGothic" w:hAnsi="Arial"/>
                <w:sz w:val="18"/>
                <w:szCs w:val="18"/>
              </w:rPr>
              <w:t>File name</w:t>
            </w:r>
          </w:p>
        </w:tc>
        <w:tc>
          <w:tcPr>
            <w:tcW w:w="3696" w:type="dxa"/>
          </w:tcPr>
          <w:p w14:paraId="6F7C95BF" w14:textId="28F68538" w:rsidR="00724EF2" w:rsidRPr="00724EF2" w:rsidRDefault="008A71E5" w:rsidP="00C6010F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>
              <w:rPr>
                <w:rFonts w:ascii="Arial" w:eastAsia="MS PGothic" w:hAnsi="Arial"/>
                <w:sz w:val="18"/>
                <w:szCs w:val="18"/>
              </w:rPr>
              <w:t>AA5083 (BM)</w:t>
            </w:r>
          </w:p>
        </w:tc>
        <w:tc>
          <w:tcPr>
            <w:tcW w:w="3697" w:type="dxa"/>
          </w:tcPr>
          <w:p w14:paraId="1989B760" w14:textId="77777777" w:rsidR="00724EF2" w:rsidRPr="00724EF2" w:rsidRDefault="00724EF2" w:rsidP="00C6010F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724EF2">
              <w:rPr>
                <w:rFonts w:ascii="Arial" w:eastAsia="MS PGothic" w:hAnsi="Arial"/>
                <w:sz w:val="18"/>
                <w:szCs w:val="18"/>
              </w:rPr>
              <w:t>Operator</w:t>
            </w:r>
          </w:p>
        </w:tc>
        <w:tc>
          <w:tcPr>
            <w:tcW w:w="3697" w:type="dxa"/>
          </w:tcPr>
          <w:p w14:paraId="534CA26F" w14:textId="77777777" w:rsidR="00724EF2" w:rsidRPr="00724EF2" w:rsidRDefault="00724EF2" w:rsidP="00C6010F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724EF2">
              <w:rPr>
                <w:rFonts w:ascii="Arial" w:eastAsia="MS PGothic" w:hAnsi="Arial"/>
                <w:sz w:val="18"/>
                <w:szCs w:val="18"/>
              </w:rPr>
              <w:t>User</w:t>
            </w:r>
          </w:p>
        </w:tc>
      </w:tr>
      <w:tr w:rsidR="00724EF2" w:rsidRPr="00724EF2" w14:paraId="1FD1FF4F" w14:textId="77777777" w:rsidTr="00C215E6">
        <w:tc>
          <w:tcPr>
            <w:tcW w:w="3696" w:type="dxa"/>
          </w:tcPr>
          <w:p w14:paraId="2F1E6D9C" w14:textId="77777777" w:rsidR="00724EF2" w:rsidRPr="00724EF2" w:rsidRDefault="00724EF2" w:rsidP="00C6010F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  <w:r w:rsidRPr="00724EF2">
              <w:rPr>
                <w:rFonts w:ascii="Arial" w:eastAsia="MS PGothic" w:hAnsi="Arial"/>
                <w:sz w:val="18"/>
                <w:szCs w:val="18"/>
              </w:rPr>
              <w:t>Comment</w:t>
            </w:r>
          </w:p>
        </w:tc>
        <w:tc>
          <w:tcPr>
            <w:tcW w:w="11090" w:type="dxa"/>
            <w:gridSpan w:val="3"/>
          </w:tcPr>
          <w:p w14:paraId="3D5FD097" w14:textId="77777777" w:rsidR="00724EF2" w:rsidRPr="00724EF2" w:rsidRDefault="00724EF2" w:rsidP="00C6010F">
            <w:pPr>
              <w:snapToGrid w:val="0"/>
              <w:rPr>
                <w:rFonts w:ascii="Arial" w:eastAsia="MS PGothic" w:hAnsi="Arial"/>
                <w:sz w:val="18"/>
                <w:szCs w:val="18"/>
              </w:rPr>
            </w:pPr>
          </w:p>
        </w:tc>
      </w:tr>
    </w:tbl>
    <w:p w14:paraId="563C33FE" w14:textId="77777777" w:rsidR="000A1A96" w:rsidRPr="00955348" w:rsidRDefault="000A1A96" w:rsidP="000A1A96">
      <w:pPr>
        <w:snapToGrid w:val="0"/>
        <w:rPr>
          <w:rFonts w:ascii="Arial" w:eastAsia="MS PGothic" w:hAnsi="Arial"/>
          <w:sz w:val="18"/>
          <w:szCs w:val="18"/>
        </w:rPr>
      </w:pPr>
    </w:p>
    <w:p w14:paraId="5EA37D40" w14:textId="77777777" w:rsidR="000A1A96" w:rsidRPr="00782C1C" w:rsidRDefault="000A1A96" w:rsidP="000A1A96">
      <w:pPr>
        <w:shd w:val="clear" w:color="auto" w:fill="3366FF"/>
        <w:autoSpaceDE w:val="0"/>
        <w:autoSpaceDN w:val="0"/>
        <w:rPr>
          <w:rFonts w:ascii="Arial" w:eastAsia="MS PGothic" w:hAnsi="Arial"/>
          <w:b/>
          <w:color w:val="FFFFFF"/>
          <w:sz w:val="22"/>
        </w:rPr>
      </w:pPr>
      <w:r>
        <w:rPr>
          <w:rFonts w:ascii="Arial" w:eastAsia="MS PGothic" w:hAnsi="Arial" w:hint="eastAsia"/>
          <w:b/>
          <w:color w:val="FFFFFF"/>
          <w:sz w:val="22"/>
        </w:rPr>
        <w:t>Measurement profile</w:t>
      </w:r>
    </w:p>
    <w:p w14:paraId="4108E242" w14:textId="77777777" w:rsidR="000A1A96" w:rsidRPr="00782C1C" w:rsidRDefault="00D90E3B" w:rsidP="000A1A96">
      <w:r>
        <w:rPr>
          <w:noProof/>
          <w:lang w:eastAsia="en-US"/>
        </w:rPr>
        <w:drawing>
          <wp:inline distT="0" distB="0" distL="0" distR="0" wp14:anchorId="6A41CC85" wp14:editId="794FFA42">
            <wp:extent cx="5848350" cy="4391025"/>
            <wp:effectExtent l="19050" t="0" r="0" b="0"/>
            <wp:docPr id="1" name="Picture 1" descr="C:\DOCUME~1\User\LOCALS~1\Temp\PDXL_Links\\Profile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~1\User\LOCALS~1\Temp\PDXL_Links\\Profile.emf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391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CDCC7EF" w14:textId="77777777" w:rsidR="000A1A96" w:rsidRDefault="000A1A96" w:rsidP="000A1A96">
      <w:pPr>
        <w:autoSpaceDE w:val="0"/>
        <w:autoSpaceDN w:val="0"/>
        <w:rPr>
          <w:rFonts w:ascii="Arial" w:eastAsia="MS PGothic" w:hAnsi="Arial" w:cs="Arial"/>
          <w:sz w:val="22"/>
          <w:szCs w:val="22"/>
        </w:rPr>
      </w:pPr>
      <w:r w:rsidRPr="00782C1C">
        <w:rPr>
          <w:rFonts w:ascii="Arial" w:eastAsia="MS PGothic" w:hAnsi="Arial" w:cs="Arial"/>
          <w:sz w:val="22"/>
          <w:szCs w:val="22"/>
        </w:rPr>
        <w:lastRenderedPageBreak/>
        <w:br w:type="page"/>
      </w:r>
    </w:p>
    <w:p w14:paraId="0CEEDA05" w14:textId="77777777" w:rsidR="000A1A96" w:rsidRPr="00A70B51" w:rsidRDefault="000A1A96" w:rsidP="000A1A96">
      <w:pPr>
        <w:shd w:val="clear" w:color="auto" w:fill="3366FF"/>
        <w:autoSpaceDE w:val="0"/>
        <w:autoSpaceDN w:val="0"/>
        <w:rPr>
          <w:rFonts w:ascii="Arial" w:eastAsia="MS PGothic" w:hAnsi="Arial"/>
          <w:b/>
          <w:color w:val="FFFFFF"/>
          <w:sz w:val="22"/>
        </w:rPr>
      </w:pPr>
      <w:r>
        <w:rPr>
          <w:rFonts w:ascii="Arial" w:eastAsia="MS PGothic" w:hAnsi="Arial" w:hint="eastAsia"/>
          <w:b/>
          <w:color w:val="FFFFFF"/>
          <w:sz w:val="22"/>
        </w:rPr>
        <w:lastRenderedPageBreak/>
        <w:t>Measurement conditions</w:t>
      </w:r>
    </w:p>
    <w:p w14:paraId="422E9C27" w14:textId="77777777" w:rsidR="000A1A96" w:rsidRDefault="000A1A96" w:rsidP="000A1A96">
      <w:pPr>
        <w:autoSpaceDE w:val="0"/>
        <w:autoSpaceDN w:val="0"/>
        <w:snapToGrid w:val="0"/>
        <w:rPr>
          <w:rFonts w:ascii="Arial" w:eastAsia="MS PGothic" w:hAnsi="Arial" w:cs="Arial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96"/>
        <w:gridCol w:w="3696"/>
        <w:gridCol w:w="3697"/>
        <w:gridCol w:w="3697"/>
      </w:tblGrid>
      <w:tr w:rsidR="00724EF2" w:rsidRPr="00724EF2" w14:paraId="4731EC98" w14:textId="77777777" w:rsidTr="00724EF2">
        <w:tc>
          <w:tcPr>
            <w:tcW w:w="3696" w:type="dxa"/>
            <w:shd w:val="clear" w:color="auto" w:fill="auto"/>
          </w:tcPr>
          <w:p w14:paraId="11294FB3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X-Ray</w:t>
            </w:r>
          </w:p>
        </w:tc>
        <w:tc>
          <w:tcPr>
            <w:tcW w:w="3696" w:type="dxa"/>
            <w:shd w:val="clear" w:color="auto" w:fill="auto"/>
          </w:tcPr>
          <w:p w14:paraId="78E33D19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 xml:space="preserve">40 </w:t>
            </w:r>
            <w:proofErr w:type="gramStart"/>
            <w:r w:rsidRPr="00724EF2">
              <w:rPr>
                <w:rFonts w:ascii="Arial" w:eastAsia="MS PGothic" w:hAnsi="Arial" w:cs="Arial"/>
                <w:sz w:val="18"/>
                <w:szCs w:val="18"/>
              </w:rPr>
              <w:t>kV ,</w:t>
            </w:r>
            <w:proofErr w:type="gramEnd"/>
            <w:r w:rsidRPr="00724EF2">
              <w:rPr>
                <w:rFonts w:ascii="Arial" w:eastAsia="MS PGothic" w:hAnsi="Arial" w:cs="Arial"/>
                <w:sz w:val="18"/>
                <w:szCs w:val="18"/>
              </w:rPr>
              <w:t xml:space="preserve"> 30 mA</w:t>
            </w:r>
          </w:p>
        </w:tc>
        <w:tc>
          <w:tcPr>
            <w:tcW w:w="3697" w:type="dxa"/>
            <w:shd w:val="clear" w:color="auto" w:fill="auto"/>
          </w:tcPr>
          <w:p w14:paraId="40ABD554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Scan speed / Duration time</w:t>
            </w:r>
          </w:p>
        </w:tc>
        <w:tc>
          <w:tcPr>
            <w:tcW w:w="3697" w:type="dxa"/>
            <w:shd w:val="clear" w:color="auto" w:fill="auto"/>
          </w:tcPr>
          <w:p w14:paraId="1B23CB10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1.0000 deg./min.</w:t>
            </w:r>
          </w:p>
        </w:tc>
      </w:tr>
      <w:tr w:rsidR="00724EF2" w:rsidRPr="00724EF2" w14:paraId="51E45D28" w14:textId="77777777" w:rsidTr="00724EF2">
        <w:trPr>
          <w:trHeight w:hRule="exact" w:val="255"/>
        </w:trPr>
        <w:tc>
          <w:tcPr>
            <w:tcW w:w="3696" w:type="dxa"/>
            <w:shd w:val="clear" w:color="auto" w:fill="auto"/>
            <w:vAlign w:val="center"/>
          </w:tcPr>
          <w:p w14:paraId="614E5D81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Goniometer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16661959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</w:p>
        </w:tc>
        <w:tc>
          <w:tcPr>
            <w:tcW w:w="3697" w:type="dxa"/>
            <w:shd w:val="clear" w:color="auto" w:fill="auto"/>
            <w:vAlign w:val="center"/>
          </w:tcPr>
          <w:p w14:paraId="65E72BFE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Step width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708FA61B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0.0100 deg.</w:t>
            </w:r>
          </w:p>
        </w:tc>
      </w:tr>
      <w:tr w:rsidR="00724EF2" w:rsidRPr="00724EF2" w14:paraId="384F4F39" w14:textId="77777777" w:rsidTr="00724EF2">
        <w:trPr>
          <w:trHeight w:hRule="exact" w:val="255"/>
        </w:trPr>
        <w:tc>
          <w:tcPr>
            <w:tcW w:w="3696" w:type="dxa"/>
            <w:shd w:val="clear" w:color="auto" w:fill="auto"/>
            <w:vAlign w:val="center"/>
          </w:tcPr>
          <w:p w14:paraId="40D6B168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Attachment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0760AF83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-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2339E811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Scan axis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7F88A5D8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2theta/theta</w:t>
            </w:r>
          </w:p>
        </w:tc>
      </w:tr>
      <w:tr w:rsidR="00724EF2" w:rsidRPr="00724EF2" w14:paraId="646E4D51" w14:textId="77777777" w:rsidTr="00724EF2">
        <w:trPr>
          <w:trHeight w:hRule="exact" w:val="255"/>
        </w:trPr>
        <w:tc>
          <w:tcPr>
            <w:tcW w:w="3696" w:type="dxa"/>
            <w:shd w:val="clear" w:color="auto" w:fill="auto"/>
            <w:vAlign w:val="center"/>
          </w:tcPr>
          <w:p w14:paraId="559F0C02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Filter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519C7B72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K-beta filter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7B38B2A1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Scan range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4929D21C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5.0000 - 90.0000 deg.</w:t>
            </w:r>
          </w:p>
        </w:tc>
      </w:tr>
      <w:tr w:rsidR="00724EF2" w:rsidRPr="00724EF2" w14:paraId="37A5E287" w14:textId="77777777" w:rsidTr="00724EF2">
        <w:trPr>
          <w:trHeight w:hRule="exact" w:val="255"/>
        </w:trPr>
        <w:tc>
          <w:tcPr>
            <w:tcW w:w="3696" w:type="dxa"/>
            <w:shd w:val="clear" w:color="auto" w:fill="auto"/>
            <w:vAlign w:val="center"/>
          </w:tcPr>
          <w:p w14:paraId="769911C3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CBO selection slit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694B50E9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-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096BEA37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Incident slit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0C050538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2/3deg.</w:t>
            </w:r>
          </w:p>
        </w:tc>
      </w:tr>
      <w:tr w:rsidR="00724EF2" w:rsidRPr="00724EF2" w14:paraId="76632D2A" w14:textId="77777777" w:rsidTr="00724EF2">
        <w:trPr>
          <w:trHeight w:hRule="exact" w:val="255"/>
        </w:trPr>
        <w:tc>
          <w:tcPr>
            <w:tcW w:w="3696" w:type="dxa"/>
            <w:shd w:val="clear" w:color="auto" w:fill="auto"/>
            <w:vAlign w:val="center"/>
          </w:tcPr>
          <w:p w14:paraId="71F01CD2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proofErr w:type="spellStart"/>
            <w:r w:rsidRPr="00724EF2">
              <w:rPr>
                <w:rFonts w:ascii="Arial" w:eastAsia="MS PGothic" w:hAnsi="Arial" w:cs="Arial"/>
                <w:sz w:val="18"/>
                <w:szCs w:val="18"/>
              </w:rPr>
              <w:t>Diffrected</w:t>
            </w:r>
            <w:proofErr w:type="spellEnd"/>
            <w:r w:rsidRPr="00724EF2">
              <w:rPr>
                <w:rFonts w:ascii="Arial" w:eastAsia="MS PGothic" w:hAnsi="Arial" w:cs="Arial"/>
                <w:sz w:val="18"/>
                <w:szCs w:val="18"/>
              </w:rPr>
              <w:t xml:space="preserve"> beam mono.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238EA4F1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</w:p>
        </w:tc>
        <w:tc>
          <w:tcPr>
            <w:tcW w:w="3697" w:type="dxa"/>
            <w:shd w:val="clear" w:color="auto" w:fill="auto"/>
            <w:vAlign w:val="center"/>
          </w:tcPr>
          <w:p w14:paraId="325A86BF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Length limiting slit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55F01504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-</w:t>
            </w:r>
          </w:p>
        </w:tc>
      </w:tr>
      <w:tr w:rsidR="00724EF2" w:rsidRPr="00724EF2" w14:paraId="7B2E37C7" w14:textId="77777777" w:rsidTr="00724EF2">
        <w:trPr>
          <w:trHeight w:hRule="exact" w:val="255"/>
        </w:trPr>
        <w:tc>
          <w:tcPr>
            <w:tcW w:w="3696" w:type="dxa"/>
            <w:shd w:val="clear" w:color="auto" w:fill="auto"/>
            <w:vAlign w:val="center"/>
          </w:tcPr>
          <w:p w14:paraId="55C8A7FB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Detector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0DE12E9D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Scintillation counter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12C5FC21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Receiving slit #1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50662F37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2/3deg.</w:t>
            </w:r>
          </w:p>
        </w:tc>
      </w:tr>
      <w:tr w:rsidR="00724EF2" w:rsidRPr="00724EF2" w14:paraId="2BAF5870" w14:textId="77777777" w:rsidTr="00724EF2">
        <w:trPr>
          <w:trHeight w:hRule="exact" w:val="255"/>
        </w:trPr>
        <w:tc>
          <w:tcPr>
            <w:tcW w:w="3696" w:type="dxa"/>
            <w:shd w:val="clear" w:color="auto" w:fill="auto"/>
            <w:vAlign w:val="center"/>
          </w:tcPr>
          <w:p w14:paraId="371ED597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Scan mode</w:t>
            </w:r>
          </w:p>
        </w:tc>
        <w:tc>
          <w:tcPr>
            <w:tcW w:w="3696" w:type="dxa"/>
            <w:shd w:val="clear" w:color="auto" w:fill="auto"/>
            <w:vAlign w:val="center"/>
          </w:tcPr>
          <w:p w14:paraId="34F4C4EB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CONTINUOUS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2D3334A7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Receiving slit #2</w:t>
            </w:r>
          </w:p>
        </w:tc>
        <w:tc>
          <w:tcPr>
            <w:tcW w:w="3697" w:type="dxa"/>
            <w:shd w:val="clear" w:color="auto" w:fill="auto"/>
            <w:vAlign w:val="center"/>
          </w:tcPr>
          <w:p w14:paraId="2077B6DF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0.60mm</w:t>
            </w:r>
          </w:p>
        </w:tc>
      </w:tr>
    </w:tbl>
    <w:p w14:paraId="00E088D9" w14:textId="77777777" w:rsidR="000A1A96" w:rsidRPr="00065988" w:rsidRDefault="000A1A96" w:rsidP="000A1A96">
      <w:pPr>
        <w:autoSpaceDE w:val="0"/>
        <w:autoSpaceDN w:val="0"/>
        <w:snapToGrid w:val="0"/>
        <w:rPr>
          <w:rFonts w:ascii="Arial" w:eastAsia="MS PGothic" w:hAnsi="Arial" w:cs="Arial"/>
          <w:sz w:val="18"/>
          <w:szCs w:val="18"/>
        </w:rPr>
      </w:pPr>
    </w:p>
    <w:p w14:paraId="40EE9D3C" w14:textId="77777777" w:rsidR="000A1A96" w:rsidRDefault="000A1A96" w:rsidP="000A1A96">
      <w:pPr>
        <w:autoSpaceDE w:val="0"/>
        <w:autoSpaceDN w:val="0"/>
        <w:rPr>
          <w:rFonts w:ascii="Arial" w:eastAsia="MS PGothic" w:hAnsi="Arial" w:cs="Arial"/>
          <w:sz w:val="22"/>
          <w:szCs w:val="22"/>
        </w:rPr>
      </w:pPr>
      <w:r>
        <w:rPr>
          <w:rFonts w:ascii="Arial" w:eastAsia="MS PGothic" w:hAnsi="Arial" w:cs="Arial"/>
          <w:sz w:val="22"/>
          <w:szCs w:val="22"/>
        </w:rPr>
        <w:br w:type="page"/>
      </w:r>
    </w:p>
    <w:p w14:paraId="1D12EDAD" w14:textId="77777777" w:rsidR="000A1A96" w:rsidRPr="00782C1C" w:rsidRDefault="000A1A96" w:rsidP="000A1A96">
      <w:pPr>
        <w:shd w:val="clear" w:color="auto" w:fill="3366FF"/>
        <w:autoSpaceDE w:val="0"/>
        <w:autoSpaceDN w:val="0"/>
        <w:rPr>
          <w:rFonts w:ascii="Arial" w:eastAsia="MS PGothic" w:hAnsi="Arial"/>
          <w:b/>
          <w:color w:val="FFFFFF"/>
          <w:sz w:val="22"/>
        </w:rPr>
      </w:pPr>
      <w:r>
        <w:rPr>
          <w:rFonts w:ascii="Arial" w:eastAsia="MS PGothic" w:hAnsi="Arial" w:hint="eastAsia"/>
          <w:b/>
          <w:color w:val="FFFFFF"/>
          <w:sz w:val="22"/>
        </w:rPr>
        <w:lastRenderedPageBreak/>
        <w:t>Qualitative analysis results</w:t>
      </w:r>
    </w:p>
    <w:p w14:paraId="7A34D3D8" w14:textId="77777777" w:rsidR="000A1A96" w:rsidRDefault="000A1A96" w:rsidP="000A1A96">
      <w:pPr>
        <w:autoSpaceDE w:val="0"/>
        <w:autoSpaceDN w:val="0"/>
        <w:snapToGrid w:val="0"/>
        <w:rPr>
          <w:rFonts w:ascii="Arial" w:eastAsia="MS PGothic" w:hAnsi="Arial" w:cs="Arial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57"/>
        <w:gridCol w:w="2957"/>
        <w:gridCol w:w="2957"/>
        <w:gridCol w:w="2957"/>
        <w:gridCol w:w="2958"/>
      </w:tblGrid>
      <w:tr w:rsidR="00724EF2" w:rsidRPr="00724EF2" w14:paraId="105D4808" w14:textId="77777777" w:rsidTr="00724EF2">
        <w:tc>
          <w:tcPr>
            <w:tcW w:w="2957" w:type="dxa"/>
            <w:shd w:val="clear" w:color="auto" w:fill="auto"/>
          </w:tcPr>
          <w:p w14:paraId="57B0090B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Phase name</w:t>
            </w:r>
          </w:p>
        </w:tc>
        <w:tc>
          <w:tcPr>
            <w:tcW w:w="2957" w:type="dxa"/>
            <w:shd w:val="clear" w:color="auto" w:fill="auto"/>
          </w:tcPr>
          <w:p w14:paraId="1757C357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Formula</w:t>
            </w:r>
          </w:p>
        </w:tc>
        <w:tc>
          <w:tcPr>
            <w:tcW w:w="2957" w:type="dxa"/>
            <w:shd w:val="clear" w:color="auto" w:fill="auto"/>
          </w:tcPr>
          <w:p w14:paraId="1CED9A01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Figure of merit</w:t>
            </w:r>
          </w:p>
        </w:tc>
        <w:tc>
          <w:tcPr>
            <w:tcW w:w="2957" w:type="dxa"/>
            <w:shd w:val="clear" w:color="auto" w:fill="auto"/>
          </w:tcPr>
          <w:p w14:paraId="6239D115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Phase reg. detail</w:t>
            </w:r>
          </w:p>
        </w:tc>
        <w:tc>
          <w:tcPr>
            <w:tcW w:w="2958" w:type="dxa"/>
            <w:shd w:val="clear" w:color="auto" w:fill="auto"/>
          </w:tcPr>
          <w:p w14:paraId="5F16FFB9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DB card number</w:t>
            </w:r>
          </w:p>
        </w:tc>
      </w:tr>
      <w:tr w:rsidR="00724EF2" w:rsidRPr="00724EF2" w14:paraId="0887347E" w14:textId="77777777" w:rsidTr="00724EF2">
        <w:trPr>
          <w:trHeight w:hRule="exact" w:val="255"/>
        </w:trPr>
        <w:tc>
          <w:tcPr>
            <w:tcW w:w="2957" w:type="dxa"/>
            <w:shd w:val="clear" w:color="auto" w:fill="auto"/>
            <w:vAlign w:val="center"/>
          </w:tcPr>
          <w:p w14:paraId="65A11CFE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Aluminum, syn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70E21E0D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Al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2DA7DA80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0.603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1B762B0E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ICDD (PDF2010)</w:t>
            </w:r>
          </w:p>
        </w:tc>
        <w:tc>
          <w:tcPr>
            <w:tcW w:w="2958" w:type="dxa"/>
            <w:shd w:val="clear" w:color="auto" w:fill="auto"/>
            <w:vAlign w:val="center"/>
          </w:tcPr>
          <w:p w14:paraId="1F5E87A9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01-072-3440</w:t>
            </w:r>
          </w:p>
        </w:tc>
      </w:tr>
      <w:tr w:rsidR="00724EF2" w:rsidRPr="00724EF2" w14:paraId="38639250" w14:textId="77777777" w:rsidTr="00724EF2">
        <w:trPr>
          <w:trHeight w:hRule="exact" w:val="255"/>
        </w:trPr>
        <w:tc>
          <w:tcPr>
            <w:tcW w:w="2957" w:type="dxa"/>
            <w:shd w:val="clear" w:color="auto" w:fill="auto"/>
            <w:vAlign w:val="center"/>
          </w:tcPr>
          <w:p w14:paraId="45F56DEF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Aluminum Iron Silicide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73875172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Al4 Fe1.7 Si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294C8AA3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1.906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786F4B61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ICDD (PDF2010)</w:t>
            </w:r>
          </w:p>
        </w:tc>
        <w:tc>
          <w:tcPr>
            <w:tcW w:w="2958" w:type="dxa"/>
            <w:shd w:val="clear" w:color="auto" w:fill="auto"/>
            <w:vAlign w:val="center"/>
          </w:tcPr>
          <w:p w14:paraId="60ABC2F8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01-075-6157</w:t>
            </w:r>
          </w:p>
        </w:tc>
      </w:tr>
    </w:tbl>
    <w:p w14:paraId="5EF0E851" w14:textId="77777777" w:rsidR="000A1A96" w:rsidRPr="00065988" w:rsidRDefault="000A1A96" w:rsidP="000A1A96">
      <w:pPr>
        <w:autoSpaceDE w:val="0"/>
        <w:autoSpaceDN w:val="0"/>
        <w:snapToGrid w:val="0"/>
        <w:rPr>
          <w:rFonts w:ascii="Arial" w:eastAsia="MS PGothic" w:hAnsi="Arial" w:cs="Arial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57"/>
        <w:gridCol w:w="2957"/>
        <w:gridCol w:w="2957"/>
        <w:gridCol w:w="2957"/>
        <w:gridCol w:w="2958"/>
      </w:tblGrid>
      <w:tr w:rsidR="00724EF2" w:rsidRPr="00724EF2" w14:paraId="2D1DFE19" w14:textId="77777777" w:rsidTr="00724EF2">
        <w:tc>
          <w:tcPr>
            <w:tcW w:w="2957" w:type="dxa"/>
            <w:shd w:val="clear" w:color="auto" w:fill="auto"/>
          </w:tcPr>
          <w:p w14:paraId="5B0D62C9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Phase name</w:t>
            </w:r>
          </w:p>
        </w:tc>
        <w:tc>
          <w:tcPr>
            <w:tcW w:w="2957" w:type="dxa"/>
            <w:shd w:val="clear" w:color="auto" w:fill="auto"/>
          </w:tcPr>
          <w:p w14:paraId="2B93A06C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Formula</w:t>
            </w:r>
          </w:p>
        </w:tc>
        <w:tc>
          <w:tcPr>
            <w:tcW w:w="2957" w:type="dxa"/>
            <w:shd w:val="clear" w:color="auto" w:fill="auto"/>
          </w:tcPr>
          <w:p w14:paraId="597E1C2F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Space group</w:t>
            </w:r>
          </w:p>
        </w:tc>
        <w:tc>
          <w:tcPr>
            <w:tcW w:w="2957" w:type="dxa"/>
            <w:shd w:val="clear" w:color="auto" w:fill="auto"/>
          </w:tcPr>
          <w:p w14:paraId="560C25D1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Phase reg. detail</w:t>
            </w:r>
          </w:p>
        </w:tc>
        <w:tc>
          <w:tcPr>
            <w:tcW w:w="2958" w:type="dxa"/>
            <w:shd w:val="clear" w:color="auto" w:fill="auto"/>
          </w:tcPr>
          <w:p w14:paraId="2B13AE99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DB card number</w:t>
            </w:r>
          </w:p>
        </w:tc>
      </w:tr>
      <w:tr w:rsidR="00724EF2" w:rsidRPr="00724EF2" w14:paraId="735E537A" w14:textId="77777777" w:rsidTr="00724EF2">
        <w:trPr>
          <w:trHeight w:hRule="exact" w:val="255"/>
        </w:trPr>
        <w:tc>
          <w:tcPr>
            <w:tcW w:w="2957" w:type="dxa"/>
            <w:shd w:val="clear" w:color="auto" w:fill="auto"/>
            <w:vAlign w:val="center"/>
          </w:tcPr>
          <w:p w14:paraId="72A9C8BD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Aluminum, syn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7686FBAF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Al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337260AF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proofErr w:type="gramStart"/>
            <w:r w:rsidRPr="00724EF2">
              <w:rPr>
                <w:rFonts w:ascii="Arial" w:eastAsia="MS PGothic" w:hAnsi="Arial" w:cs="Arial"/>
                <w:sz w:val="18"/>
                <w:szCs w:val="18"/>
              </w:rPr>
              <w:t>225 :</w:t>
            </w:r>
            <w:proofErr w:type="gramEnd"/>
            <w:r w:rsidRPr="00724EF2">
              <w:rPr>
                <w:rFonts w:ascii="Arial" w:eastAsia="MS PGothic" w:hAnsi="Arial" w:cs="Arial"/>
                <w:sz w:val="18"/>
                <w:szCs w:val="18"/>
              </w:rPr>
              <w:t xml:space="preserve"> Fm-3m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45F3FA02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ICDD (PDF2010)</w:t>
            </w:r>
          </w:p>
        </w:tc>
        <w:tc>
          <w:tcPr>
            <w:tcW w:w="2958" w:type="dxa"/>
            <w:shd w:val="clear" w:color="auto" w:fill="auto"/>
            <w:vAlign w:val="center"/>
          </w:tcPr>
          <w:p w14:paraId="3BCAEFCD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01-072-3440</w:t>
            </w:r>
          </w:p>
        </w:tc>
      </w:tr>
      <w:tr w:rsidR="00724EF2" w:rsidRPr="00724EF2" w14:paraId="17A1484D" w14:textId="77777777" w:rsidTr="00724EF2">
        <w:trPr>
          <w:trHeight w:hRule="exact" w:val="255"/>
        </w:trPr>
        <w:tc>
          <w:tcPr>
            <w:tcW w:w="2957" w:type="dxa"/>
            <w:shd w:val="clear" w:color="auto" w:fill="auto"/>
            <w:vAlign w:val="center"/>
          </w:tcPr>
          <w:p w14:paraId="04B55E85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Aluminum Iron Silicide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3CF7B6B6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Al4 Fe1.7 Si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062925E8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proofErr w:type="gramStart"/>
            <w:r w:rsidRPr="00724EF2">
              <w:rPr>
                <w:rFonts w:ascii="Arial" w:eastAsia="MS PGothic" w:hAnsi="Arial" w:cs="Arial"/>
                <w:sz w:val="18"/>
                <w:szCs w:val="18"/>
              </w:rPr>
              <w:t>194 :</w:t>
            </w:r>
            <w:proofErr w:type="gramEnd"/>
            <w:r w:rsidRPr="00724EF2">
              <w:rPr>
                <w:rFonts w:ascii="Arial" w:eastAsia="MS PGothic" w:hAnsi="Arial" w:cs="Arial"/>
                <w:sz w:val="18"/>
                <w:szCs w:val="18"/>
              </w:rPr>
              <w:t xml:space="preserve"> P63/mmc</w:t>
            </w:r>
          </w:p>
        </w:tc>
        <w:tc>
          <w:tcPr>
            <w:tcW w:w="2957" w:type="dxa"/>
            <w:shd w:val="clear" w:color="auto" w:fill="auto"/>
            <w:vAlign w:val="center"/>
          </w:tcPr>
          <w:p w14:paraId="739FFB30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ICDD (PDF2010)</w:t>
            </w:r>
          </w:p>
        </w:tc>
        <w:tc>
          <w:tcPr>
            <w:tcW w:w="2958" w:type="dxa"/>
            <w:shd w:val="clear" w:color="auto" w:fill="auto"/>
            <w:vAlign w:val="center"/>
          </w:tcPr>
          <w:p w14:paraId="5B744C55" w14:textId="77777777" w:rsidR="00724EF2" w:rsidRPr="00724EF2" w:rsidRDefault="00724EF2" w:rsidP="00724EF2">
            <w:pPr>
              <w:autoSpaceDE w:val="0"/>
              <w:autoSpaceDN w:val="0"/>
              <w:snapToGrid w:val="0"/>
              <w:rPr>
                <w:rFonts w:ascii="Arial" w:eastAsia="MS PGothic" w:hAnsi="Arial" w:cs="Arial"/>
                <w:sz w:val="18"/>
                <w:szCs w:val="18"/>
              </w:rPr>
            </w:pPr>
            <w:r w:rsidRPr="00724EF2">
              <w:rPr>
                <w:rFonts w:ascii="Arial" w:eastAsia="MS PGothic" w:hAnsi="Arial" w:cs="Arial"/>
                <w:sz w:val="18"/>
                <w:szCs w:val="18"/>
              </w:rPr>
              <w:t>01-075-6157</w:t>
            </w:r>
          </w:p>
        </w:tc>
      </w:tr>
    </w:tbl>
    <w:p w14:paraId="215F6946" w14:textId="77777777" w:rsidR="00724EF2" w:rsidRDefault="00724EF2" w:rsidP="000A1A96">
      <w:pPr>
        <w:autoSpaceDE w:val="0"/>
        <w:autoSpaceDN w:val="0"/>
        <w:snapToGrid w:val="0"/>
        <w:rPr>
          <w:rFonts w:ascii="Arial" w:eastAsia="MS PGothic" w:hAnsi="Arial" w:cs="Arial"/>
          <w:sz w:val="18"/>
          <w:szCs w:val="18"/>
        </w:rPr>
      </w:pPr>
    </w:p>
    <w:p w14:paraId="645657DA" w14:textId="77777777" w:rsidR="000A1A96" w:rsidRPr="00065988" w:rsidRDefault="00724EF2" w:rsidP="000A1A96">
      <w:pPr>
        <w:autoSpaceDE w:val="0"/>
        <w:autoSpaceDN w:val="0"/>
        <w:snapToGrid w:val="0"/>
        <w:rPr>
          <w:rFonts w:ascii="Arial" w:eastAsia="MS PGothic" w:hAnsi="Arial" w:cs="Arial"/>
          <w:sz w:val="18"/>
          <w:szCs w:val="18"/>
        </w:rPr>
      </w:pPr>
      <w:r>
        <w:rPr>
          <w:rFonts w:ascii="Arial" w:eastAsia="MS PGothic" w:hAnsi="Arial" w:cs="Arial"/>
          <w:sz w:val="18"/>
          <w:szCs w:val="18"/>
        </w:rPr>
        <w:br w:type="page"/>
      </w:r>
    </w:p>
    <w:p w14:paraId="5F753397" w14:textId="77777777" w:rsidR="000A1A96" w:rsidRPr="00165B16" w:rsidRDefault="00D90E3B" w:rsidP="000A1A96">
      <w:pPr>
        <w:autoSpaceDE w:val="0"/>
        <w:autoSpaceDN w:val="0"/>
        <w:rPr>
          <w:rFonts w:ascii="Arial" w:eastAsia="MS PGothic" w:hAnsi="Arial" w:cs="Arial"/>
          <w:sz w:val="18"/>
          <w:szCs w:val="18"/>
        </w:rPr>
      </w:pPr>
      <w:r>
        <w:rPr>
          <w:rFonts w:ascii="Arial" w:eastAsia="MS PGothic" w:hAnsi="Arial" w:cs="Arial"/>
          <w:noProof/>
          <w:sz w:val="18"/>
          <w:szCs w:val="18"/>
          <w:lang w:eastAsia="en-US"/>
        </w:rPr>
        <w:lastRenderedPageBreak/>
        <w:drawing>
          <wp:inline distT="0" distB="0" distL="0" distR="0" wp14:anchorId="0C409E0E" wp14:editId="25FC3E1A">
            <wp:extent cx="7562850" cy="5676900"/>
            <wp:effectExtent l="19050" t="0" r="0" b="0"/>
            <wp:docPr id="2" name="Picture 2" descr="C:\DOCUME~1\User\LOCALS~1\Temp\PDXL_Links\\IDPhaseProfiles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~1\User\LOCALS~1\Temp\PDXL_Links\\IDPhaseProfiles.emf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62850" cy="5676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A1A96" w:rsidRPr="00165B16">
        <w:rPr>
          <w:rFonts w:ascii="Arial" w:eastAsia="MS PGothic" w:hAnsi="Arial" w:cs="Arial"/>
          <w:sz w:val="18"/>
          <w:szCs w:val="18"/>
        </w:rPr>
        <w:br w:type="page"/>
      </w:r>
    </w:p>
    <w:p w14:paraId="2E490930" w14:textId="77777777" w:rsidR="000A1A96" w:rsidRPr="00782C1C" w:rsidRDefault="000A1A96" w:rsidP="000A1A96">
      <w:pPr>
        <w:shd w:val="clear" w:color="auto" w:fill="3366FF"/>
        <w:autoSpaceDE w:val="0"/>
        <w:autoSpaceDN w:val="0"/>
        <w:rPr>
          <w:rFonts w:ascii="Arial" w:eastAsia="MS PGothic" w:hAnsi="Arial"/>
          <w:b/>
          <w:color w:val="FFFFFF"/>
          <w:sz w:val="22"/>
        </w:rPr>
      </w:pPr>
      <w:r>
        <w:rPr>
          <w:rFonts w:ascii="Arial" w:eastAsia="MS PGothic" w:hAnsi="Arial" w:hint="eastAsia"/>
          <w:b/>
          <w:color w:val="FFFFFF"/>
          <w:sz w:val="22"/>
        </w:rPr>
        <w:lastRenderedPageBreak/>
        <w:t>Peak list</w:t>
      </w:r>
    </w:p>
    <w:p w14:paraId="42F24E67" w14:textId="77777777" w:rsidR="000A1A96" w:rsidRDefault="000A1A96" w:rsidP="000A1A96">
      <w:pPr>
        <w:snapToGrid w:val="0"/>
        <w:rPr>
          <w:rFonts w:ascii="Arial" w:eastAsia="MS PGothic" w:hAnsi="Arial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24"/>
        <w:gridCol w:w="1980"/>
        <w:gridCol w:w="1980"/>
        <w:gridCol w:w="1980"/>
        <w:gridCol w:w="1980"/>
        <w:gridCol w:w="1980"/>
        <w:gridCol w:w="1981"/>
        <w:gridCol w:w="1981"/>
      </w:tblGrid>
      <w:tr w:rsidR="00724EF2" w:rsidRPr="00724EF2" w14:paraId="383C07A9" w14:textId="77777777" w:rsidTr="00724EF2">
        <w:tc>
          <w:tcPr>
            <w:tcW w:w="924" w:type="dxa"/>
            <w:shd w:val="clear" w:color="auto" w:fill="auto"/>
          </w:tcPr>
          <w:p w14:paraId="64B6A8B2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No.</w:t>
            </w:r>
          </w:p>
        </w:tc>
        <w:tc>
          <w:tcPr>
            <w:tcW w:w="1980" w:type="dxa"/>
            <w:shd w:val="clear" w:color="auto" w:fill="auto"/>
          </w:tcPr>
          <w:p w14:paraId="4E72A85A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2-theta(deg)</w:t>
            </w:r>
          </w:p>
        </w:tc>
        <w:tc>
          <w:tcPr>
            <w:tcW w:w="1980" w:type="dxa"/>
            <w:shd w:val="clear" w:color="auto" w:fill="auto"/>
          </w:tcPr>
          <w:p w14:paraId="1FB16FEC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d(ang.)</w:t>
            </w:r>
          </w:p>
        </w:tc>
        <w:tc>
          <w:tcPr>
            <w:tcW w:w="1980" w:type="dxa"/>
            <w:shd w:val="clear" w:color="auto" w:fill="auto"/>
          </w:tcPr>
          <w:p w14:paraId="751F616F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Height(cps)</w:t>
            </w:r>
          </w:p>
        </w:tc>
        <w:tc>
          <w:tcPr>
            <w:tcW w:w="1980" w:type="dxa"/>
            <w:shd w:val="clear" w:color="auto" w:fill="auto"/>
          </w:tcPr>
          <w:p w14:paraId="4FE9E213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proofErr w:type="gramStart"/>
            <w:r w:rsidRPr="00724EF2">
              <w:rPr>
                <w:rFonts w:ascii="Arial" w:eastAsia="MS PGothic" w:hAnsi="Arial" w:cs="Arial"/>
                <w:sz w:val="18"/>
                <w:szCs w:val="22"/>
              </w:rPr>
              <w:t>FWHM(</w:t>
            </w:r>
            <w:proofErr w:type="gramEnd"/>
            <w:r w:rsidRPr="00724EF2">
              <w:rPr>
                <w:rFonts w:ascii="Arial" w:eastAsia="MS PGothic" w:hAnsi="Arial" w:cs="Arial"/>
                <w:sz w:val="18"/>
                <w:szCs w:val="22"/>
              </w:rPr>
              <w:t>deg)</w:t>
            </w:r>
          </w:p>
        </w:tc>
        <w:tc>
          <w:tcPr>
            <w:tcW w:w="1980" w:type="dxa"/>
            <w:shd w:val="clear" w:color="auto" w:fill="auto"/>
          </w:tcPr>
          <w:p w14:paraId="5A92CB64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 xml:space="preserve">Int. </w:t>
            </w:r>
            <w:proofErr w:type="gramStart"/>
            <w:r w:rsidRPr="00724EF2">
              <w:rPr>
                <w:rFonts w:ascii="Arial" w:eastAsia="MS PGothic" w:hAnsi="Arial" w:cs="Arial"/>
                <w:sz w:val="18"/>
                <w:szCs w:val="22"/>
              </w:rPr>
              <w:t>I(</w:t>
            </w:r>
            <w:proofErr w:type="gramEnd"/>
            <w:r w:rsidRPr="00724EF2">
              <w:rPr>
                <w:rFonts w:ascii="Arial" w:eastAsia="MS PGothic" w:hAnsi="Arial" w:cs="Arial"/>
                <w:sz w:val="18"/>
                <w:szCs w:val="22"/>
              </w:rPr>
              <w:t>cps deg)</w:t>
            </w:r>
          </w:p>
        </w:tc>
        <w:tc>
          <w:tcPr>
            <w:tcW w:w="1981" w:type="dxa"/>
            <w:shd w:val="clear" w:color="auto" w:fill="auto"/>
          </w:tcPr>
          <w:p w14:paraId="4C91A906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Int. W(deg)</w:t>
            </w:r>
          </w:p>
        </w:tc>
        <w:tc>
          <w:tcPr>
            <w:tcW w:w="1981" w:type="dxa"/>
            <w:shd w:val="clear" w:color="auto" w:fill="auto"/>
          </w:tcPr>
          <w:p w14:paraId="0B0E2206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Size(ang.)</w:t>
            </w:r>
          </w:p>
        </w:tc>
      </w:tr>
      <w:tr w:rsidR="00724EF2" w:rsidRPr="00724EF2" w14:paraId="408650CB" w14:textId="77777777" w:rsidTr="00724EF2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71FEC32C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1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5925496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7.70(1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9C3E405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11.47(19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B0F7261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51(9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AA3AF8E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1.43(1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492BCE5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77(8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7C655CA7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1.5(4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57A06D1A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58(5)</w:t>
            </w:r>
          </w:p>
        </w:tc>
      </w:tr>
      <w:tr w:rsidR="00724EF2" w:rsidRPr="00724EF2" w14:paraId="0CCB7CB8" w14:textId="77777777" w:rsidTr="00724EF2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7BD6471F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2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673661F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13.60(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421A8D2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6.50(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A568044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32(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38393D5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0.56(1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9CB3822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35(3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24353D9B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1.1(4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29892133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148(32)</w:t>
            </w:r>
          </w:p>
        </w:tc>
      </w:tr>
      <w:tr w:rsidR="00724EF2" w:rsidRPr="00724EF2" w14:paraId="00CC824A" w14:textId="77777777" w:rsidTr="00724EF2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757C547D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3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DC241B6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37.942(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05FB829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2.3695(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328DCF4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2609(6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1B1513C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0.194(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A864768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595(4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3C6E4E1A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0.228(7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6EB715CE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452(5)</w:t>
            </w:r>
          </w:p>
        </w:tc>
      </w:tr>
      <w:tr w:rsidR="00724EF2" w:rsidRPr="00724EF2" w14:paraId="2213549F" w14:textId="77777777" w:rsidTr="00724EF2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40AF0D80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4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6A5BF52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44.199(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FA9673B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2.04744(1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0EA3659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1084(4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433CE2C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0.205(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2793FA9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261(2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508BE96C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0.241(11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2286A276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438(7)</w:t>
            </w:r>
          </w:p>
        </w:tc>
      </w:tr>
      <w:tr w:rsidR="00724EF2" w:rsidRPr="00724EF2" w14:paraId="114DD5AE" w14:textId="77777777" w:rsidTr="00724EF2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5AA223BD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5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941EA8C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64.562(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10CFAB05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1.44228(1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9E08E1A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300(22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06B8202A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0.222(7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60B69EE2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80.1(12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58FA23B5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0.27(2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0F38CE45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441(13)</w:t>
            </w:r>
          </w:p>
        </w:tc>
      </w:tr>
      <w:tr w:rsidR="00724EF2" w:rsidRPr="00724EF2" w14:paraId="1031AF9E" w14:textId="77777777" w:rsidTr="00724EF2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720B38EB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6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3937EDE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77.681(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C76C8EA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1.22822(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40690AD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661(33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7AE90440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0.223(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8550F6C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189.2(18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523D8BF5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0.286(17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1E2F1B29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477(9)</w:t>
            </w:r>
          </w:p>
        </w:tc>
      </w:tr>
      <w:tr w:rsidR="00724EF2" w:rsidRPr="00724EF2" w14:paraId="5984525B" w14:textId="77777777" w:rsidTr="00724EF2">
        <w:trPr>
          <w:trHeight w:hRule="exact" w:val="255"/>
        </w:trPr>
        <w:tc>
          <w:tcPr>
            <w:tcW w:w="924" w:type="dxa"/>
            <w:shd w:val="clear" w:color="auto" w:fill="auto"/>
            <w:vAlign w:val="center"/>
          </w:tcPr>
          <w:p w14:paraId="5D2AEAF5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7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52849970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81.886(5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3FF2EC3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1.17545(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FB1B6D9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348(24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4FC06BA9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0.222(6)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23EF2184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97.3(14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27E586BE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0.28(2)</w:t>
            </w:r>
          </w:p>
        </w:tc>
        <w:tc>
          <w:tcPr>
            <w:tcW w:w="1981" w:type="dxa"/>
            <w:shd w:val="clear" w:color="auto" w:fill="auto"/>
            <w:vAlign w:val="center"/>
          </w:tcPr>
          <w:p w14:paraId="2B6EECEF" w14:textId="77777777" w:rsidR="00724EF2" w:rsidRPr="00724EF2" w:rsidRDefault="00724EF2" w:rsidP="00724EF2">
            <w:pPr>
              <w:autoSpaceDE w:val="0"/>
              <w:autoSpaceDN w:val="0"/>
              <w:rPr>
                <w:rFonts w:ascii="Arial" w:eastAsia="MS PGothic" w:hAnsi="Arial" w:cs="Arial"/>
                <w:sz w:val="18"/>
                <w:szCs w:val="22"/>
              </w:rPr>
            </w:pPr>
            <w:r w:rsidRPr="00724EF2">
              <w:rPr>
                <w:rFonts w:ascii="Arial" w:eastAsia="MS PGothic" w:hAnsi="Arial" w:cs="Arial"/>
                <w:sz w:val="18"/>
                <w:szCs w:val="22"/>
              </w:rPr>
              <w:t>496(12)</w:t>
            </w:r>
          </w:p>
        </w:tc>
      </w:tr>
    </w:tbl>
    <w:p w14:paraId="44585C7A" w14:textId="77777777" w:rsidR="00724EF2" w:rsidRDefault="00724EF2" w:rsidP="008A71E5">
      <w:pPr>
        <w:autoSpaceDE w:val="0"/>
        <w:autoSpaceDN w:val="0"/>
        <w:rPr>
          <w:rFonts w:ascii="Arial" w:eastAsia="MS PGothic" w:hAnsi="Arial" w:cs="Arial"/>
          <w:sz w:val="22"/>
          <w:szCs w:val="22"/>
        </w:rPr>
      </w:pPr>
    </w:p>
    <w:sectPr w:rsidR="00724EF2" w:rsidSect="00505960">
      <w:footerReference w:type="default" r:id="rId9"/>
      <w:pgSz w:w="16838" w:h="11906" w:orient="landscape" w:code="9"/>
      <w:pgMar w:top="1134" w:right="1134" w:bottom="1134" w:left="1134" w:header="567" w:footer="567" w:gutter="0"/>
      <w:paperSrc w:first="4"/>
      <w:cols w:space="425"/>
      <w:docGrid w:type="lines" w:linePitch="33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593D707" w14:textId="77777777" w:rsidR="00DF4748" w:rsidRDefault="00DF4748">
      <w:r>
        <w:separator/>
      </w:r>
    </w:p>
  </w:endnote>
  <w:endnote w:type="continuationSeparator" w:id="0">
    <w:p w14:paraId="6184E29E" w14:textId="77777777" w:rsidR="00DF4748" w:rsidRDefault="00DF4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B737CA" w14:textId="77777777" w:rsidR="00994A1F" w:rsidRPr="00474E22" w:rsidRDefault="00DF4748" w:rsidP="00A3765E">
    <w:pPr>
      <w:pStyle w:val="Footer"/>
      <w:jc w:val="center"/>
      <w:rPr>
        <w:rFonts w:ascii="MS PGothic" w:eastAsia="MS PGothic" w:hAnsi="MS PGothic"/>
        <w:sz w:val="24"/>
        <w:szCs w:val="24"/>
      </w:rPr>
    </w:pPr>
    <w:r>
      <w:rPr>
        <w:rFonts w:ascii="MS PGothic" w:eastAsia="MS PGothic" w:hAnsi="MS PGothic"/>
        <w:noProof/>
        <w:sz w:val="24"/>
        <w:szCs w:val="24"/>
      </w:rPr>
      <w:pict w14:anchorId="3776B3F9">
        <v:line id="_x0000_s2050" style="position:absolute;left:0;text-align:left;flip:y;z-index:251657728" from="0,-3.95pt" to="731.5pt,-3.95pt" o:allowincell="f" strokecolor="#36f" strokeweight="4.5pt">
          <w10:wrap type="topAndBottom"/>
        </v:line>
      </w:pict>
    </w:r>
    <w:r w:rsidR="00994A1F" w:rsidRPr="00A3765E">
      <w:rPr>
        <w:rFonts w:eastAsia="MS PGothic"/>
        <w:sz w:val="24"/>
        <w:szCs w:val="21"/>
      </w:rPr>
      <w:t xml:space="preserve">- </w:t>
    </w:r>
    <w:r w:rsidR="00994A1F" w:rsidRPr="00A3765E">
      <w:rPr>
        <w:rFonts w:eastAsia="MS PGothic"/>
        <w:sz w:val="24"/>
        <w:szCs w:val="21"/>
      </w:rPr>
      <w:fldChar w:fldCharType="begin"/>
    </w:r>
    <w:r w:rsidR="00994A1F" w:rsidRPr="00A3765E">
      <w:rPr>
        <w:rFonts w:eastAsia="MS PGothic"/>
        <w:sz w:val="24"/>
        <w:szCs w:val="21"/>
      </w:rPr>
      <w:instrText xml:space="preserve"> PAGE </w:instrText>
    </w:r>
    <w:r w:rsidR="00994A1F" w:rsidRPr="00A3765E">
      <w:rPr>
        <w:rFonts w:eastAsia="MS PGothic"/>
        <w:sz w:val="24"/>
        <w:szCs w:val="21"/>
      </w:rPr>
      <w:fldChar w:fldCharType="separate"/>
    </w:r>
    <w:r w:rsidR="00D90E3B">
      <w:rPr>
        <w:rFonts w:eastAsia="MS PGothic"/>
        <w:noProof/>
        <w:sz w:val="24"/>
        <w:szCs w:val="21"/>
      </w:rPr>
      <w:t>1</w:t>
    </w:r>
    <w:r w:rsidR="00994A1F" w:rsidRPr="00A3765E">
      <w:rPr>
        <w:rFonts w:eastAsia="MS PGothic"/>
        <w:sz w:val="24"/>
        <w:szCs w:val="21"/>
      </w:rPr>
      <w:fldChar w:fldCharType="end"/>
    </w:r>
    <w:r w:rsidR="00994A1F" w:rsidRPr="00A3765E">
      <w:rPr>
        <w:rFonts w:eastAsia="MS PGothic"/>
        <w:sz w:val="24"/>
        <w:szCs w:val="21"/>
      </w:rP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124382" w14:textId="77777777" w:rsidR="00DF4748" w:rsidRDefault="00DF4748">
      <w:r>
        <w:separator/>
      </w:r>
    </w:p>
  </w:footnote>
  <w:footnote w:type="continuationSeparator" w:id="0">
    <w:p w14:paraId="729E7552" w14:textId="77777777" w:rsidR="00DF4748" w:rsidRDefault="00DF47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39"/>
  <w:drawingGridHorizontalSpacing w:val="95"/>
  <w:drawingGridVerticalSpacing w:val="331"/>
  <w:displayHorizontalDrawingGridEvery w:val="0"/>
  <w:characterSpacingControl w:val="compressPunctuation"/>
  <w:hdrShapeDefaults>
    <o:shapedefaults v:ext="edit" spidmax="2051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C2NLO0MDE1tzAzNzdV0lEKTi0uzszPAykwrAUAoa1BKiwAAAA="/>
  </w:docVars>
  <w:rsids>
    <w:rsidRoot w:val="00724EF2"/>
    <w:rsid w:val="00006F55"/>
    <w:rsid w:val="000173D3"/>
    <w:rsid w:val="00017E1A"/>
    <w:rsid w:val="00020185"/>
    <w:rsid w:val="00020768"/>
    <w:rsid w:val="00025E71"/>
    <w:rsid w:val="00031A87"/>
    <w:rsid w:val="00036CAE"/>
    <w:rsid w:val="00040B6B"/>
    <w:rsid w:val="0004568B"/>
    <w:rsid w:val="00046B5C"/>
    <w:rsid w:val="000505A6"/>
    <w:rsid w:val="00050803"/>
    <w:rsid w:val="00051326"/>
    <w:rsid w:val="0005236C"/>
    <w:rsid w:val="00052B6B"/>
    <w:rsid w:val="00052F8E"/>
    <w:rsid w:val="0005504C"/>
    <w:rsid w:val="0005558C"/>
    <w:rsid w:val="0005764B"/>
    <w:rsid w:val="00060C5E"/>
    <w:rsid w:val="00065988"/>
    <w:rsid w:val="000678D0"/>
    <w:rsid w:val="00070687"/>
    <w:rsid w:val="00073EA3"/>
    <w:rsid w:val="000770CF"/>
    <w:rsid w:val="00082F49"/>
    <w:rsid w:val="00084AFE"/>
    <w:rsid w:val="00084DE9"/>
    <w:rsid w:val="00093696"/>
    <w:rsid w:val="000A1A96"/>
    <w:rsid w:val="000A3E17"/>
    <w:rsid w:val="000A5B05"/>
    <w:rsid w:val="000B10B1"/>
    <w:rsid w:val="000B17C4"/>
    <w:rsid w:val="000B4B9F"/>
    <w:rsid w:val="000B63C8"/>
    <w:rsid w:val="000D7EA4"/>
    <w:rsid w:val="000E0787"/>
    <w:rsid w:val="000E7F97"/>
    <w:rsid w:val="000F023A"/>
    <w:rsid w:val="000F0341"/>
    <w:rsid w:val="000F5EA3"/>
    <w:rsid w:val="001004A1"/>
    <w:rsid w:val="00102600"/>
    <w:rsid w:val="001044AD"/>
    <w:rsid w:val="00104AC3"/>
    <w:rsid w:val="00105658"/>
    <w:rsid w:val="0010586D"/>
    <w:rsid w:val="001067AC"/>
    <w:rsid w:val="00107AEB"/>
    <w:rsid w:val="001149C6"/>
    <w:rsid w:val="0011526B"/>
    <w:rsid w:val="00115524"/>
    <w:rsid w:val="001209E8"/>
    <w:rsid w:val="00124CAE"/>
    <w:rsid w:val="0012789C"/>
    <w:rsid w:val="00130F4D"/>
    <w:rsid w:val="001315BD"/>
    <w:rsid w:val="00136897"/>
    <w:rsid w:val="001416D6"/>
    <w:rsid w:val="00142565"/>
    <w:rsid w:val="00142D59"/>
    <w:rsid w:val="00142FC8"/>
    <w:rsid w:val="001444E5"/>
    <w:rsid w:val="00147387"/>
    <w:rsid w:val="00147717"/>
    <w:rsid w:val="00147FBA"/>
    <w:rsid w:val="00161533"/>
    <w:rsid w:val="00161C26"/>
    <w:rsid w:val="001630D6"/>
    <w:rsid w:val="0016371B"/>
    <w:rsid w:val="00165B16"/>
    <w:rsid w:val="0017004D"/>
    <w:rsid w:val="00171DA3"/>
    <w:rsid w:val="00173280"/>
    <w:rsid w:val="00176883"/>
    <w:rsid w:val="0019524F"/>
    <w:rsid w:val="001B50B1"/>
    <w:rsid w:val="001B6456"/>
    <w:rsid w:val="001B7F55"/>
    <w:rsid w:val="001C0623"/>
    <w:rsid w:val="001C2085"/>
    <w:rsid w:val="001C45C7"/>
    <w:rsid w:val="001D2C5B"/>
    <w:rsid w:val="001D4773"/>
    <w:rsid w:val="001D548F"/>
    <w:rsid w:val="001E03E2"/>
    <w:rsid w:val="001E066F"/>
    <w:rsid w:val="001E0DE9"/>
    <w:rsid w:val="001E29BC"/>
    <w:rsid w:val="001E2F92"/>
    <w:rsid w:val="001E560E"/>
    <w:rsid w:val="001F37A9"/>
    <w:rsid w:val="001F41D8"/>
    <w:rsid w:val="002010D2"/>
    <w:rsid w:val="00202770"/>
    <w:rsid w:val="0021287B"/>
    <w:rsid w:val="00227833"/>
    <w:rsid w:val="0023203A"/>
    <w:rsid w:val="0024008C"/>
    <w:rsid w:val="00245237"/>
    <w:rsid w:val="002500F2"/>
    <w:rsid w:val="00252A43"/>
    <w:rsid w:val="00255396"/>
    <w:rsid w:val="00255C9E"/>
    <w:rsid w:val="002579F4"/>
    <w:rsid w:val="002600DF"/>
    <w:rsid w:val="002606CD"/>
    <w:rsid w:val="00271EC6"/>
    <w:rsid w:val="002759A3"/>
    <w:rsid w:val="00283339"/>
    <w:rsid w:val="002853A4"/>
    <w:rsid w:val="002862B5"/>
    <w:rsid w:val="00286EE7"/>
    <w:rsid w:val="002908DE"/>
    <w:rsid w:val="002930D2"/>
    <w:rsid w:val="002A3A56"/>
    <w:rsid w:val="002A445A"/>
    <w:rsid w:val="002B2C1F"/>
    <w:rsid w:val="002B7779"/>
    <w:rsid w:val="002C2CB1"/>
    <w:rsid w:val="002C68B7"/>
    <w:rsid w:val="002D6E2D"/>
    <w:rsid w:val="002E638D"/>
    <w:rsid w:val="002E6A4E"/>
    <w:rsid w:val="00300D9E"/>
    <w:rsid w:val="003027A6"/>
    <w:rsid w:val="00304C61"/>
    <w:rsid w:val="003057BC"/>
    <w:rsid w:val="00313734"/>
    <w:rsid w:val="00331FA6"/>
    <w:rsid w:val="003365DE"/>
    <w:rsid w:val="00336EFA"/>
    <w:rsid w:val="00336F38"/>
    <w:rsid w:val="003373F3"/>
    <w:rsid w:val="00341B62"/>
    <w:rsid w:val="00343D9E"/>
    <w:rsid w:val="00344071"/>
    <w:rsid w:val="00351BD3"/>
    <w:rsid w:val="0035201C"/>
    <w:rsid w:val="00361D91"/>
    <w:rsid w:val="003634B5"/>
    <w:rsid w:val="003642F3"/>
    <w:rsid w:val="00365B85"/>
    <w:rsid w:val="00367901"/>
    <w:rsid w:val="0037282E"/>
    <w:rsid w:val="0037460B"/>
    <w:rsid w:val="00383960"/>
    <w:rsid w:val="003854DF"/>
    <w:rsid w:val="0039342E"/>
    <w:rsid w:val="00397DF2"/>
    <w:rsid w:val="003A28FB"/>
    <w:rsid w:val="003B27B9"/>
    <w:rsid w:val="003B2D1B"/>
    <w:rsid w:val="003B362F"/>
    <w:rsid w:val="003B5489"/>
    <w:rsid w:val="003B565C"/>
    <w:rsid w:val="003B6F64"/>
    <w:rsid w:val="003C656B"/>
    <w:rsid w:val="003C7AE4"/>
    <w:rsid w:val="003D436E"/>
    <w:rsid w:val="003D7445"/>
    <w:rsid w:val="003F217F"/>
    <w:rsid w:val="003F246E"/>
    <w:rsid w:val="003F261E"/>
    <w:rsid w:val="00401E8C"/>
    <w:rsid w:val="00410BB0"/>
    <w:rsid w:val="00413455"/>
    <w:rsid w:val="00417FDD"/>
    <w:rsid w:val="00420E0B"/>
    <w:rsid w:val="004250BC"/>
    <w:rsid w:val="004265FD"/>
    <w:rsid w:val="004302BC"/>
    <w:rsid w:val="004333D0"/>
    <w:rsid w:val="00436238"/>
    <w:rsid w:val="0044428B"/>
    <w:rsid w:val="00444548"/>
    <w:rsid w:val="00446E3F"/>
    <w:rsid w:val="00450449"/>
    <w:rsid w:val="00452465"/>
    <w:rsid w:val="004563F4"/>
    <w:rsid w:val="00457724"/>
    <w:rsid w:val="00466C22"/>
    <w:rsid w:val="00474B9E"/>
    <w:rsid w:val="00476671"/>
    <w:rsid w:val="004820D7"/>
    <w:rsid w:val="004871FB"/>
    <w:rsid w:val="00495953"/>
    <w:rsid w:val="00496214"/>
    <w:rsid w:val="004A050B"/>
    <w:rsid w:val="004A3A90"/>
    <w:rsid w:val="004A62CE"/>
    <w:rsid w:val="004A67CF"/>
    <w:rsid w:val="004B0068"/>
    <w:rsid w:val="004B0CD4"/>
    <w:rsid w:val="004C0470"/>
    <w:rsid w:val="004C3D91"/>
    <w:rsid w:val="004C50AC"/>
    <w:rsid w:val="004D6291"/>
    <w:rsid w:val="004E2F45"/>
    <w:rsid w:val="004E3F00"/>
    <w:rsid w:val="004F03D1"/>
    <w:rsid w:val="004F7834"/>
    <w:rsid w:val="004F7F23"/>
    <w:rsid w:val="004F7FBC"/>
    <w:rsid w:val="00505960"/>
    <w:rsid w:val="005156CC"/>
    <w:rsid w:val="00516144"/>
    <w:rsid w:val="0052324B"/>
    <w:rsid w:val="00523E92"/>
    <w:rsid w:val="00525991"/>
    <w:rsid w:val="0053020C"/>
    <w:rsid w:val="00535468"/>
    <w:rsid w:val="00536617"/>
    <w:rsid w:val="00540430"/>
    <w:rsid w:val="00541A13"/>
    <w:rsid w:val="005447F2"/>
    <w:rsid w:val="005515F3"/>
    <w:rsid w:val="00554DA9"/>
    <w:rsid w:val="00555A52"/>
    <w:rsid w:val="00561396"/>
    <w:rsid w:val="00564BDE"/>
    <w:rsid w:val="00566667"/>
    <w:rsid w:val="00574ADF"/>
    <w:rsid w:val="005822CF"/>
    <w:rsid w:val="00582CAB"/>
    <w:rsid w:val="00592655"/>
    <w:rsid w:val="00592DBC"/>
    <w:rsid w:val="005A54DF"/>
    <w:rsid w:val="005B0E7D"/>
    <w:rsid w:val="005B3498"/>
    <w:rsid w:val="005B5425"/>
    <w:rsid w:val="005B57ED"/>
    <w:rsid w:val="005B7A0B"/>
    <w:rsid w:val="005C3CC9"/>
    <w:rsid w:val="005D05AF"/>
    <w:rsid w:val="005D2EC0"/>
    <w:rsid w:val="005D522B"/>
    <w:rsid w:val="005D79AF"/>
    <w:rsid w:val="005E0093"/>
    <w:rsid w:val="005E0277"/>
    <w:rsid w:val="005E41D1"/>
    <w:rsid w:val="005E45C4"/>
    <w:rsid w:val="005F5C31"/>
    <w:rsid w:val="005F7515"/>
    <w:rsid w:val="006042D0"/>
    <w:rsid w:val="00604EC0"/>
    <w:rsid w:val="00604FAC"/>
    <w:rsid w:val="00605423"/>
    <w:rsid w:val="00606D65"/>
    <w:rsid w:val="00607A43"/>
    <w:rsid w:val="00610A1A"/>
    <w:rsid w:val="0061337D"/>
    <w:rsid w:val="0062042C"/>
    <w:rsid w:val="00647B2B"/>
    <w:rsid w:val="00651CB6"/>
    <w:rsid w:val="00655F98"/>
    <w:rsid w:val="006575D6"/>
    <w:rsid w:val="00662D95"/>
    <w:rsid w:val="00663C99"/>
    <w:rsid w:val="00664AD0"/>
    <w:rsid w:val="00666847"/>
    <w:rsid w:val="00667135"/>
    <w:rsid w:val="00671DE6"/>
    <w:rsid w:val="006804FB"/>
    <w:rsid w:val="00685411"/>
    <w:rsid w:val="00692DC3"/>
    <w:rsid w:val="0069420B"/>
    <w:rsid w:val="006945AE"/>
    <w:rsid w:val="00694CCF"/>
    <w:rsid w:val="006A58CF"/>
    <w:rsid w:val="006C07D0"/>
    <w:rsid w:val="006C38FF"/>
    <w:rsid w:val="006D0936"/>
    <w:rsid w:val="006D410D"/>
    <w:rsid w:val="006D4E4C"/>
    <w:rsid w:val="006E10AB"/>
    <w:rsid w:val="006E161D"/>
    <w:rsid w:val="006E7F02"/>
    <w:rsid w:val="006E7F71"/>
    <w:rsid w:val="006F5360"/>
    <w:rsid w:val="006F585C"/>
    <w:rsid w:val="0070287B"/>
    <w:rsid w:val="00705F0D"/>
    <w:rsid w:val="00707EB7"/>
    <w:rsid w:val="00715F94"/>
    <w:rsid w:val="00723616"/>
    <w:rsid w:val="0072449B"/>
    <w:rsid w:val="00724EF2"/>
    <w:rsid w:val="00725C1A"/>
    <w:rsid w:val="00726F08"/>
    <w:rsid w:val="00731780"/>
    <w:rsid w:val="00740E02"/>
    <w:rsid w:val="00743884"/>
    <w:rsid w:val="00743B69"/>
    <w:rsid w:val="00746B57"/>
    <w:rsid w:val="007528A1"/>
    <w:rsid w:val="00753D38"/>
    <w:rsid w:val="0076154F"/>
    <w:rsid w:val="007656D5"/>
    <w:rsid w:val="00765F49"/>
    <w:rsid w:val="0077132B"/>
    <w:rsid w:val="007746D8"/>
    <w:rsid w:val="007800D2"/>
    <w:rsid w:val="00782C1C"/>
    <w:rsid w:val="007838D8"/>
    <w:rsid w:val="00787260"/>
    <w:rsid w:val="00790B4B"/>
    <w:rsid w:val="00791DF2"/>
    <w:rsid w:val="00791E9C"/>
    <w:rsid w:val="007A22E8"/>
    <w:rsid w:val="007A2488"/>
    <w:rsid w:val="007A3DD3"/>
    <w:rsid w:val="007A60CC"/>
    <w:rsid w:val="007A6B28"/>
    <w:rsid w:val="007A6FDB"/>
    <w:rsid w:val="007B0181"/>
    <w:rsid w:val="007B7964"/>
    <w:rsid w:val="007C4D32"/>
    <w:rsid w:val="007C68A7"/>
    <w:rsid w:val="007D14C2"/>
    <w:rsid w:val="007D1B59"/>
    <w:rsid w:val="007D4590"/>
    <w:rsid w:val="007E2DB6"/>
    <w:rsid w:val="007E6268"/>
    <w:rsid w:val="007E7997"/>
    <w:rsid w:val="007E7DE3"/>
    <w:rsid w:val="007F01FD"/>
    <w:rsid w:val="007F5850"/>
    <w:rsid w:val="007F6819"/>
    <w:rsid w:val="007F69D5"/>
    <w:rsid w:val="007F709E"/>
    <w:rsid w:val="008009AE"/>
    <w:rsid w:val="00801B31"/>
    <w:rsid w:val="008039F7"/>
    <w:rsid w:val="008138C1"/>
    <w:rsid w:val="00814B92"/>
    <w:rsid w:val="00814DEA"/>
    <w:rsid w:val="00817B21"/>
    <w:rsid w:val="008236DB"/>
    <w:rsid w:val="008279B0"/>
    <w:rsid w:val="008302E5"/>
    <w:rsid w:val="00837F73"/>
    <w:rsid w:val="00841D88"/>
    <w:rsid w:val="008450C8"/>
    <w:rsid w:val="00845940"/>
    <w:rsid w:val="00861E78"/>
    <w:rsid w:val="00862278"/>
    <w:rsid w:val="00870975"/>
    <w:rsid w:val="008717AE"/>
    <w:rsid w:val="008733A1"/>
    <w:rsid w:val="00873E7F"/>
    <w:rsid w:val="00874A7B"/>
    <w:rsid w:val="008751DA"/>
    <w:rsid w:val="008814C1"/>
    <w:rsid w:val="0088158A"/>
    <w:rsid w:val="0088253E"/>
    <w:rsid w:val="00883A57"/>
    <w:rsid w:val="00893C98"/>
    <w:rsid w:val="00896F19"/>
    <w:rsid w:val="00897B80"/>
    <w:rsid w:val="008A18E3"/>
    <w:rsid w:val="008A211C"/>
    <w:rsid w:val="008A30A8"/>
    <w:rsid w:val="008A3BFF"/>
    <w:rsid w:val="008A4E96"/>
    <w:rsid w:val="008A57D8"/>
    <w:rsid w:val="008A6987"/>
    <w:rsid w:val="008A71E5"/>
    <w:rsid w:val="008B391E"/>
    <w:rsid w:val="008B58FD"/>
    <w:rsid w:val="008B6B1F"/>
    <w:rsid w:val="008C0D0F"/>
    <w:rsid w:val="008C15AB"/>
    <w:rsid w:val="008D1EDA"/>
    <w:rsid w:val="008D21FA"/>
    <w:rsid w:val="008D27CC"/>
    <w:rsid w:val="008E0674"/>
    <w:rsid w:val="008E0781"/>
    <w:rsid w:val="008E3B32"/>
    <w:rsid w:val="008E52C3"/>
    <w:rsid w:val="008E621B"/>
    <w:rsid w:val="008E7292"/>
    <w:rsid w:val="008F011B"/>
    <w:rsid w:val="008F01E7"/>
    <w:rsid w:val="008F1D7D"/>
    <w:rsid w:val="008F4DFB"/>
    <w:rsid w:val="008F5B03"/>
    <w:rsid w:val="008F60D7"/>
    <w:rsid w:val="00907EA8"/>
    <w:rsid w:val="00911008"/>
    <w:rsid w:val="00911DC0"/>
    <w:rsid w:val="0091310E"/>
    <w:rsid w:val="00914275"/>
    <w:rsid w:val="00915333"/>
    <w:rsid w:val="00922886"/>
    <w:rsid w:val="00930E16"/>
    <w:rsid w:val="009335F5"/>
    <w:rsid w:val="00940E16"/>
    <w:rsid w:val="009427E3"/>
    <w:rsid w:val="00952B1C"/>
    <w:rsid w:val="00955348"/>
    <w:rsid w:val="00956AA3"/>
    <w:rsid w:val="00967759"/>
    <w:rsid w:val="00971C20"/>
    <w:rsid w:val="0097652E"/>
    <w:rsid w:val="0098470E"/>
    <w:rsid w:val="00990364"/>
    <w:rsid w:val="00994A1F"/>
    <w:rsid w:val="009A2C38"/>
    <w:rsid w:val="009A2FCD"/>
    <w:rsid w:val="009B2AD2"/>
    <w:rsid w:val="009B365A"/>
    <w:rsid w:val="009B3A7A"/>
    <w:rsid w:val="009B572A"/>
    <w:rsid w:val="009B7169"/>
    <w:rsid w:val="009D5AA4"/>
    <w:rsid w:val="009E0A1F"/>
    <w:rsid w:val="009E1FFD"/>
    <w:rsid w:val="009E3C7B"/>
    <w:rsid w:val="009E5407"/>
    <w:rsid w:val="00A04825"/>
    <w:rsid w:val="00A04E4A"/>
    <w:rsid w:val="00A06015"/>
    <w:rsid w:val="00A10AA3"/>
    <w:rsid w:val="00A153D5"/>
    <w:rsid w:val="00A17406"/>
    <w:rsid w:val="00A21DB3"/>
    <w:rsid w:val="00A222D2"/>
    <w:rsid w:val="00A30C52"/>
    <w:rsid w:val="00A368B8"/>
    <w:rsid w:val="00A37023"/>
    <w:rsid w:val="00A3765E"/>
    <w:rsid w:val="00A37E7C"/>
    <w:rsid w:val="00A438CA"/>
    <w:rsid w:val="00A441CC"/>
    <w:rsid w:val="00A462B8"/>
    <w:rsid w:val="00A47A00"/>
    <w:rsid w:val="00A525B3"/>
    <w:rsid w:val="00A5373E"/>
    <w:rsid w:val="00A64B4C"/>
    <w:rsid w:val="00A657A6"/>
    <w:rsid w:val="00A7012F"/>
    <w:rsid w:val="00A703BF"/>
    <w:rsid w:val="00A708EA"/>
    <w:rsid w:val="00A754CE"/>
    <w:rsid w:val="00A75811"/>
    <w:rsid w:val="00A76E5E"/>
    <w:rsid w:val="00A81CF3"/>
    <w:rsid w:val="00A91FC4"/>
    <w:rsid w:val="00A92A9A"/>
    <w:rsid w:val="00A977BA"/>
    <w:rsid w:val="00AA53C6"/>
    <w:rsid w:val="00AB08B0"/>
    <w:rsid w:val="00AB4A54"/>
    <w:rsid w:val="00AC6C7B"/>
    <w:rsid w:val="00AC72DF"/>
    <w:rsid w:val="00AD02E8"/>
    <w:rsid w:val="00AD59ED"/>
    <w:rsid w:val="00AD5D6F"/>
    <w:rsid w:val="00AD7666"/>
    <w:rsid w:val="00AD7AD1"/>
    <w:rsid w:val="00AE163D"/>
    <w:rsid w:val="00AF5D27"/>
    <w:rsid w:val="00AF6BBB"/>
    <w:rsid w:val="00B00745"/>
    <w:rsid w:val="00B04AAE"/>
    <w:rsid w:val="00B10F61"/>
    <w:rsid w:val="00B11C6F"/>
    <w:rsid w:val="00B14B34"/>
    <w:rsid w:val="00B1553C"/>
    <w:rsid w:val="00B223CC"/>
    <w:rsid w:val="00B25828"/>
    <w:rsid w:val="00B36FE5"/>
    <w:rsid w:val="00B404D1"/>
    <w:rsid w:val="00B428E0"/>
    <w:rsid w:val="00B51C68"/>
    <w:rsid w:val="00B526A6"/>
    <w:rsid w:val="00B52CC8"/>
    <w:rsid w:val="00B634D8"/>
    <w:rsid w:val="00B65904"/>
    <w:rsid w:val="00B65934"/>
    <w:rsid w:val="00B66360"/>
    <w:rsid w:val="00B667E0"/>
    <w:rsid w:val="00B7254E"/>
    <w:rsid w:val="00BA3CB8"/>
    <w:rsid w:val="00BA7462"/>
    <w:rsid w:val="00BA7709"/>
    <w:rsid w:val="00BC0D66"/>
    <w:rsid w:val="00BC63D6"/>
    <w:rsid w:val="00BC65E5"/>
    <w:rsid w:val="00BC6E79"/>
    <w:rsid w:val="00BD35CA"/>
    <w:rsid w:val="00BD6D55"/>
    <w:rsid w:val="00BE3D7F"/>
    <w:rsid w:val="00BE7653"/>
    <w:rsid w:val="00BE7D15"/>
    <w:rsid w:val="00BF2989"/>
    <w:rsid w:val="00BF32C7"/>
    <w:rsid w:val="00BF344D"/>
    <w:rsid w:val="00C02DDD"/>
    <w:rsid w:val="00C10A7B"/>
    <w:rsid w:val="00C10DA0"/>
    <w:rsid w:val="00C13C33"/>
    <w:rsid w:val="00C16AB6"/>
    <w:rsid w:val="00C23088"/>
    <w:rsid w:val="00C25011"/>
    <w:rsid w:val="00C25EE6"/>
    <w:rsid w:val="00C274FA"/>
    <w:rsid w:val="00C34EA6"/>
    <w:rsid w:val="00C41DB9"/>
    <w:rsid w:val="00C45607"/>
    <w:rsid w:val="00C463FC"/>
    <w:rsid w:val="00C46BAB"/>
    <w:rsid w:val="00C506B5"/>
    <w:rsid w:val="00C51664"/>
    <w:rsid w:val="00C537D6"/>
    <w:rsid w:val="00C558F9"/>
    <w:rsid w:val="00C607B9"/>
    <w:rsid w:val="00C61483"/>
    <w:rsid w:val="00C64EE8"/>
    <w:rsid w:val="00C715D2"/>
    <w:rsid w:val="00C72D02"/>
    <w:rsid w:val="00C83D28"/>
    <w:rsid w:val="00C85D86"/>
    <w:rsid w:val="00C86832"/>
    <w:rsid w:val="00C92779"/>
    <w:rsid w:val="00C945D8"/>
    <w:rsid w:val="00CA0057"/>
    <w:rsid w:val="00CA0AE5"/>
    <w:rsid w:val="00CA53E9"/>
    <w:rsid w:val="00CA7C51"/>
    <w:rsid w:val="00CB0124"/>
    <w:rsid w:val="00CB13F4"/>
    <w:rsid w:val="00CC7015"/>
    <w:rsid w:val="00CD2EBA"/>
    <w:rsid w:val="00CE3E0A"/>
    <w:rsid w:val="00CE7E77"/>
    <w:rsid w:val="00CF3AAC"/>
    <w:rsid w:val="00D01187"/>
    <w:rsid w:val="00D01D14"/>
    <w:rsid w:val="00D05E73"/>
    <w:rsid w:val="00D14BF9"/>
    <w:rsid w:val="00D21236"/>
    <w:rsid w:val="00D22242"/>
    <w:rsid w:val="00D25C35"/>
    <w:rsid w:val="00D26470"/>
    <w:rsid w:val="00D43813"/>
    <w:rsid w:val="00D43D83"/>
    <w:rsid w:val="00D45B3F"/>
    <w:rsid w:val="00D52033"/>
    <w:rsid w:val="00D55C88"/>
    <w:rsid w:val="00D55FD8"/>
    <w:rsid w:val="00D6071E"/>
    <w:rsid w:val="00D61638"/>
    <w:rsid w:val="00D72D95"/>
    <w:rsid w:val="00D7440B"/>
    <w:rsid w:val="00D81E14"/>
    <w:rsid w:val="00D9023B"/>
    <w:rsid w:val="00D90777"/>
    <w:rsid w:val="00D90E3B"/>
    <w:rsid w:val="00D92637"/>
    <w:rsid w:val="00D93C45"/>
    <w:rsid w:val="00DA5C5E"/>
    <w:rsid w:val="00DB31C9"/>
    <w:rsid w:val="00DC18A0"/>
    <w:rsid w:val="00DC6296"/>
    <w:rsid w:val="00DC672D"/>
    <w:rsid w:val="00DD1EF8"/>
    <w:rsid w:val="00DD2CFE"/>
    <w:rsid w:val="00DD53CA"/>
    <w:rsid w:val="00DD6387"/>
    <w:rsid w:val="00DE3BD4"/>
    <w:rsid w:val="00DE681D"/>
    <w:rsid w:val="00DE7742"/>
    <w:rsid w:val="00DF1F38"/>
    <w:rsid w:val="00DF4748"/>
    <w:rsid w:val="00DF560C"/>
    <w:rsid w:val="00E0088C"/>
    <w:rsid w:val="00E05AD0"/>
    <w:rsid w:val="00E12E54"/>
    <w:rsid w:val="00E14E6D"/>
    <w:rsid w:val="00E163E0"/>
    <w:rsid w:val="00E24C17"/>
    <w:rsid w:val="00E307F5"/>
    <w:rsid w:val="00E350D1"/>
    <w:rsid w:val="00E375B4"/>
    <w:rsid w:val="00E4079C"/>
    <w:rsid w:val="00E45F5A"/>
    <w:rsid w:val="00E464C7"/>
    <w:rsid w:val="00E67BC8"/>
    <w:rsid w:val="00E71EAF"/>
    <w:rsid w:val="00E7287B"/>
    <w:rsid w:val="00E72E32"/>
    <w:rsid w:val="00E739F2"/>
    <w:rsid w:val="00E76137"/>
    <w:rsid w:val="00E7638A"/>
    <w:rsid w:val="00E76B20"/>
    <w:rsid w:val="00E85ED6"/>
    <w:rsid w:val="00E95CD4"/>
    <w:rsid w:val="00E96BA3"/>
    <w:rsid w:val="00EA10FC"/>
    <w:rsid w:val="00EA3023"/>
    <w:rsid w:val="00EA3437"/>
    <w:rsid w:val="00EA4228"/>
    <w:rsid w:val="00EA5C37"/>
    <w:rsid w:val="00EA63E6"/>
    <w:rsid w:val="00EA69C7"/>
    <w:rsid w:val="00EA7A0D"/>
    <w:rsid w:val="00EB1C90"/>
    <w:rsid w:val="00EB55F6"/>
    <w:rsid w:val="00EB5F94"/>
    <w:rsid w:val="00EC05C2"/>
    <w:rsid w:val="00EC1386"/>
    <w:rsid w:val="00EC1F02"/>
    <w:rsid w:val="00EC61B3"/>
    <w:rsid w:val="00EC70D6"/>
    <w:rsid w:val="00ED2A9A"/>
    <w:rsid w:val="00ED4447"/>
    <w:rsid w:val="00ED793F"/>
    <w:rsid w:val="00EE261A"/>
    <w:rsid w:val="00EF0A52"/>
    <w:rsid w:val="00EF53BE"/>
    <w:rsid w:val="00EF6C29"/>
    <w:rsid w:val="00EF6E90"/>
    <w:rsid w:val="00EF7A3E"/>
    <w:rsid w:val="00F0074F"/>
    <w:rsid w:val="00F01E50"/>
    <w:rsid w:val="00F05BD3"/>
    <w:rsid w:val="00F06091"/>
    <w:rsid w:val="00F13777"/>
    <w:rsid w:val="00F15B2A"/>
    <w:rsid w:val="00F203AA"/>
    <w:rsid w:val="00F23164"/>
    <w:rsid w:val="00F2580D"/>
    <w:rsid w:val="00F33E43"/>
    <w:rsid w:val="00F40AF1"/>
    <w:rsid w:val="00F46C8A"/>
    <w:rsid w:val="00F5068A"/>
    <w:rsid w:val="00F53048"/>
    <w:rsid w:val="00F5432A"/>
    <w:rsid w:val="00F5436D"/>
    <w:rsid w:val="00F56676"/>
    <w:rsid w:val="00F57771"/>
    <w:rsid w:val="00F61BF1"/>
    <w:rsid w:val="00F63C73"/>
    <w:rsid w:val="00F64C99"/>
    <w:rsid w:val="00F64F74"/>
    <w:rsid w:val="00F64FC2"/>
    <w:rsid w:val="00F65B70"/>
    <w:rsid w:val="00F725E1"/>
    <w:rsid w:val="00F73091"/>
    <w:rsid w:val="00F743B8"/>
    <w:rsid w:val="00F758A5"/>
    <w:rsid w:val="00F766C8"/>
    <w:rsid w:val="00F83C0C"/>
    <w:rsid w:val="00F865B7"/>
    <w:rsid w:val="00F865C0"/>
    <w:rsid w:val="00F86949"/>
    <w:rsid w:val="00F86BA6"/>
    <w:rsid w:val="00F86BE3"/>
    <w:rsid w:val="00FA7972"/>
    <w:rsid w:val="00FB0193"/>
    <w:rsid w:val="00FB201D"/>
    <w:rsid w:val="00FB6E85"/>
    <w:rsid w:val="00FC32D5"/>
    <w:rsid w:val="00FC3BAE"/>
    <w:rsid w:val="00FC5AFF"/>
    <w:rsid w:val="00FC767A"/>
    <w:rsid w:val="00FD0AC8"/>
    <w:rsid w:val="00FE1520"/>
    <w:rsid w:val="00FE39EF"/>
    <w:rsid w:val="00FE4287"/>
    <w:rsid w:val="00FE7203"/>
    <w:rsid w:val="00FF09D3"/>
    <w:rsid w:val="00FF378F"/>
    <w:rsid w:val="00FF7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1">
      <v:textbox inset="5.85pt,.7pt,5.85pt,.7pt"/>
    </o:shapedefaults>
    <o:shapelayout v:ext="edit">
      <o:idmap v:ext="edit" data="1"/>
    </o:shapelayout>
  </w:shapeDefaults>
  <w:decimalSymbol w:val=","/>
  <w:listSeparator w:val=";"/>
  <w14:docId w14:val="287FB273"/>
  <w15:docId w15:val="{8F8285CA-3504-45E9-88B9-EADBBB9C7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MS Mincho" w:hAnsi="Century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65988"/>
    <w:pPr>
      <w:widowControl w:val="0"/>
      <w:adjustRightInd w:val="0"/>
      <w:jc w:val="both"/>
      <w:textAlignment w:val="baseline"/>
    </w:pPr>
    <w:rPr>
      <w:rFonts w:ascii="Times New Roman" w:hAnsi="Times New Roman"/>
      <w:sz w:val="19"/>
      <w:lang w:eastAsia="ja-JP"/>
    </w:rPr>
  </w:style>
  <w:style w:type="paragraph" w:styleId="Heading1">
    <w:name w:val="heading 1"/>
    <w:basedOn w:val="a1"/>
    <w:next w:val="Normal"/>
    <w:qFormat/>
    <w:pPr>
      <w:keepNext/>
      <w:spacing w:after="240" w:line="320" w:lineRule="atLeast"/>
      <w:outlineLvl w:val="0"/>
    </w:pPr>
    <w:rPr>
      <w:rFonts w:hAnsi="Arial"/>
      <w:kern w:val="24"/>
    </w:rPr>
  </w:style>
  <w:style w:type="paragraph" w:styleId="Heading2">
    <w:name w:val="heading 2"/>
    <w:basedOn w:val="e11"/>
    <w:next w:val="NormalIndent"/>
    <w:qFormat/>
    <w:pPr>
      <w:keepNext/>
      <w:tabs>
        <w:tab w:val="clear" w:pos="199"/>
        <w:tab w:val="clear" w:pos="839"/>
      </w:tabs>
      <w:spacing w:after="240"/>
      <w:ind w:left="840" w:hanging="641"/>
      <w:outlineLvl w:val="1"/>
    </w:pPr>
  </w:style>
  <w:style w:type="paragraph" w:styleId="Heading3">
    <w:name w:val="heading 3"/>
    <w:basedOn w:val="i111"/>
    <w:next w:val="NormalIndent"/>
    <w:qFormat/>
    <w:pPr>
      <w:keepNext/>
      <w:spacing w:after="120" w:line="320" w:lineRule="atLeast"/>
      <w:ind w:left="397"/>
      <w:outlineLvl w:val="2"/>
    </w:pPr>
    <w:rPr>
      <w:sz w:val="22"/>
    </w:rPr>
  </w:style>
  <w:style w:type="paragraph" w:styleId="Heading4">
    <w:name w:val="heading 4"/>
    <w:basedOn w:val="Normal"/>
    <w:next w:val="NormalIndent"/>
    <w:qFormat/>
    <w:pPr>
      <w:keepNext/>
      <w:autoSpaceDE w:val="0"/>
      <w:autoSpaceDN w:val="0"/>
      <w:spacing w:after="120"/>
      <w:ind w:left="567"/>
      <w:outlineLvl w:val="3"/>
    </w:pPr>
    <w:rPr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1 改行"/>
    <w:basedOn w:val="Normal"/>
    <w:pPr>
      <w:spacing w:line="326" w:lineRule="atLeast"/>
    </w:pPr>
  </w:style>
  <w:style w:type="paragraph" w:customStyle="1" w:styleId="2">
    <w:name w:val="2 図表タイトル"/>
    <w:basedOn w:val="1"/>
    <w:pPr>
      <w:spacing w:after="120"/>
      <w:jc w:val="center"/>
    </w:pPr>
    <w:rPr>
      <w:b/>
    </w:rPr>
  </w:style>
  <w:style w:type="paragraph" w:customStyle="1" w:styleId="3151">
    <w:name w:val="3 表15後1"/>
    <w:basedOn w:val="1"/>
    <w:pPr>
      <w:spacing w:after="20" w:line="300" w:lineRule="atLeast"/>
    </w:pPr>
  </w:style>
  <w:style w:type="paragraph" w:customStyle="1" w:styleId="415">
    <w:name w:val="4 表15"/>
    <w:basedOn w:val="3151"/>
    <w:pPr>
      <w:spacing w:after="0"/>
    </w:pPr>
  </w:style>
  <w:style w:type="paragraph" w:customStyle="1" w:styleId="5">
    <w:name w:val="5 引き出し線"/>
    <w:basedOn w:val="Normal"/>
    <w:pPr>
      <w:spacing w:before="40"/>
    </w:pPr>
  </w:style>
  <w:style w:type="paragraph" w:customStyle="1" w:styleId="a1">
    <w:name w:val="a 1.タイトル"/>
    <w:basedOn w:val="1"/>
    <w:pPr>
      <w:tabs>
        <w:tab w:val="left" w:pos="567"/>
      </w:tabs>
      <w:spacing w:after="220"/>
      <w:ind w:left="567" w:hanging="567"/>
    </w:pPr>
    <w:rPr>
      <w:b/>
      <w:sz w:val="28"/>
    </w:rPr>
  </w:style>
  <w:style w:type="paragraph" w:customStyle="1" w:styleId="b1">
    <w:name w:val="b 1.本文"/>
    <w:basedOn w:val="1"/>
    <w:pPr>
      <w:spacing w:after="80"/>
      <w:ind w:left="386" w:firstLine="181"/>
    </w:pPr>
  </w:style>
  <w:style w:type="paragraph" w:customStyle="1" w:styleId="c11">
    <w:name w:val="c 1.(1)"/>
    <w:basedOn w:val="1"/>
    <w:pPr>
      <w:tabs>
        <w:tab w:val="right" w:pos="567"/>
        <w:tab w:val="left" w:pos="748"/>
      </w:tabs>
      <w:snapToGrid w:val="0"/>
      <w:spacing w:after="120"/>
      <w:ind w:left="748" w:hanging="748"/>
    </w:pPr>
  </w:style>
  <w:style w:type="paragraph" w:customStyle="1" w:styleId="d1">
    <w:name w:val="d 1.①"/>
    <w:basedOn w:val="1"/>
    <w:pPr>
      <w:tabs>
        <w:tab w:val="right" w:pos="748"/>
        <w:tab w:val="left" w:pos="930"/>
      </w:tabs>
      <w:spacing w:after="120"/>
      <w:ind w:left="930" w:hanging="930"/>
    </w:pPr>
  </w:style>
  <w:style w:type="paragraph" w:customStyle="1" w:styleId="e11">
    <w:name w:val="e 1.1タイトル"/>
    <w:basedOn w:val="1"/>
    <w:pPr>
      <w:tabs>
        <w:tab w:val="left" w:pos="199"/>
        <w:tab w:val="left" w:pos="839"/>
      </w:tabs>
      <w:ind w:left="839" w:hanging="839"/>
    </w:pPr>
    <w:rPr>
      <w:b/>
      <w:sz w:val="24"/>
    </w:rPr>
  </w:style>
  <w:style w:type="paragraph" w:customStyle="1" w:styleId="f11">
    <w:name w:val="f 1.1本文"/>
    <w:basedOn w:val="1"/>
    <w:pPr>
      <w:spacing w:after="80"/>
      <w:ind w:left="658" w:firstLine="193"/>
    </w:pPr>
  </w:style>
  <w:style w:type="paragraph" w:customStyle="1" w:styleId="g111">
    <w:name w:val="g 1.1(1)"/>
    <w:basedOn w:val="1"/>
    <w:pPr>
      <w:tabs>
        <w:tab w:val="right" w:pos="839"/>
        <w:tab w:val="left" w:pos="1021"/>
      </w:tabs>
      <w:spacing w:after="120"/>
      <w:ind w:left="1021" w:hanging="1021"/>
    </w:pPr>
  </w:style>
  <w:style w:type="paragraph" w:customStyle="1" w:styleId="h11">
    <w:name w:val="h 1.1①"/>
    <w:basedOn w:val="1"/>
    <w:pPr>
      <w:tabs>
        <w:tab w:val="right" w:pos="1021"/>
        <w:tab w:val="left" w:pos="1202"/>
      </w:tabs>
      <w:ind w:left="1202" w:hanging="1202"/>
    </w:pPr>
  </w:style>
  <w:style w:type="paragraph" w:customStyle="1" w:styleId="i111">
    <w:name w:val="i 1.1.1タイトル"/>
    <w:basedOn w:val="1"/>
    <w:pPr>
      <w:tabs>
        <w:tab w:val="left" w:pos="397"/>
        <w:tab w:val="left" w:pos="1049"/>
      </w:tabs>
    </w:pPr>
    <w:rPr>
      <w:b/>
    </w:rPr>
  </w:style>
  <w:style w:type="paragraph" w:customStyle="1" w:styleId="j111">
    <w:name w:val="j 1.1.1本文"/>
    <w:basedOn w:val="1"/>
    <w:pPr>
      <w:spacing w:after="80"/>
      <w:ind w:left="868" w:firstLine="181"/>
    </w:pPr>
  </w:style>
  <w:style w:type="paragraph" w:customStyle="1" w:styleId="k1111">
    <w:name w:val="k 1.1.1(1)"/>
    <w:basedOn w:val="1"/>
    <w:pPr>
      <w:tabs>
        <w:tab w:val="right" w:pos="1049"/>
        <w:tab w:val="left" w:pos="1230"/>
      </w:tabs>
      <w:spacing w:after="120"/>
      <w:ind w:left="1230" w:hanging="1230"/>
    </w:pPr>
  </w:style>
  <w:style w:type="paragraph" w:customStyle="1" w:styleId="l111">
    <w:name w:val="l 1.1.1①"/>
    <w:basedOn w:val="1"/>
    <w:pPr>
      <w:tabs>
        <w:tab w:val="right" w:pos="1230"/>
        <w:tab w:val="left" w:pos="1412"/>
      </w:tabs>
      <w:spacing w:after="120"/>
      <w:ind w:left="1412" w:hanging="1412"/>
    </w:pPr>
  </w:style>
  <w:style w:type="paragraph" w:customStyle="1" w:styleId="m1111">
    <w:name w:val="m 1.1.1.1タイトル"/>
    <w:basedOn w:val="1"/>
    <w:pPr>
      <w:tabs>
        <w:tab w:val="left" w:pos="567"/>
        <w:tab w:val="left" w:pos="1386"/>
      </w:tabs>
    </w:pPr>
    <w:rPr>
      <w:b/>
    </w:rPr>
  </w:style>
  <w:style w:type="paragraph" w:customStyle="1" w:styleId="n1111">
    <w:name w:val="n 1.1.1.1本文"/>
    <w:basedOn w:val="1"/>
    <w:pPr>
      <w:ind w:left="1202" w:firstLine="181"/>
    </w:pPr>
  </w:style>
  <w:style w:type="paragraph" w:customStyle="1" w:styleId="o11111">
    <w:name w:val="o 1.1.1.1(1)"/>
    <w:basedOn w:val="1"/>
    <w:pPr>
      <w:tabs>
        <w:tab w:val="right" w:pos="1384"/>
        <w:tab w:val="left" w:pos="1565"/>
      </w:tabs>
      <w:ind w:left="1565" w:hanging="1565"/>
    </w:pPr>
  </w:style>
  <w:style w:type="paragraph" w:customStyle="1" w:styleId="p1111">
    <w:name w:val="p 1.1.1.1①"/>
    <w:basedOn w:val="1"/>
    <w:pPr>
      <w:tabs>
        <w:tab w:val="right" w:pos="1565"/>
        <w:tab w:val="left" w:pos="1746"/>
      </w:tabs>
      <w:ind w:left="1746" w:hanging="1746"/>
    </w:pPr>
  </w:style>
  <w:style w:type="character" w:styleId="Hyperlink">
    <w:name w:val="Hyperlink"/>
    <w:basedOn w:val="DefaultParagraphFont"/>
    <w:rPr>
      <w:color w:val="0000FF"/>
      <w:u w:val="single"/>
    </w:rPr>
  </w:style>
  <w:style w:type="paragraph" w:styleId="Footer">
    <w:name w:val="footer"/>
    <w:basedOn w:val="Normal"/>
    <w:pPr>
      <w:tabs>
        <w:tab w:val="center" w:pos="4252"/>
        <w:tab w:val="right" w:pos="8504"/>
      </w:tabs>
    </w:pPr>
  </w:style>
  <w:style w:type="character" w:styleId="PageNumber">
    <w:name w:val="page number"/>
    <w:basedOn w:val="DefaultParagraphFont"/>
    <w:rPr>
      <w:rFonts w:ascii="Times New Roman" w:eastAsia="MS Mincho" w:hAnsi="Times New Roman"/>
      <w:b/>
      <w:sz w:val="19"/>
    </w:rPr>
  </w:style>
  <w:style w:type="paragraph" w:styleId="Header">
    <w:name w:val="header"/>
    <w:basedOn w:val="Normal"/>
    <w:pPr>
      <w:tabs>
        <w:tab w:val="center" w:pos="4536"/>
        <w:tab w:val="right" w:pos="9072"/>
      </w:tabs>
      <w:autoSpaceDE w:val="0"/>
      <w:autoSpaceDN w:val="0"/>
      <w:spacing w:line="280" w:lineRule="atLeast"/>
      <w:jc w:val="right"/>
    </w:pPr>
    <w:rPr>
      <w:b/>
    </w:rPr>
  </w:style>
  <w:style w:type="paragraph" w:styleId="NormalIndent">
    <w:name w:val="Normal Indent"/>
    <w:basedOn w:val="Normal"/>
    <w:pPr>
      <w:ind w:left="851"/>
    </w:pPr>
  </w:style>
  <w:style w:type="paragraph" w:customStyle="1" w:styleId="a">
    <w:name w:val="見出し４"/>
    <w:basedOn w:val="1"/>
    <w:pPr>
      <w:tabs>
        <w:tab w:val="left" w:pos="567"/>
        <w:tab w:val="left" w:pos="1384"/>
      </w:tabs>
    </w:pPr>
    <w:rPr>
      <w:b/>
    </w:rPr>
  </w:style>
  <w:style w:type="paragraph" w:styleId="Caption">
    <w:name w:val="caption"/>
    <w:basedOn w:val="Normal"/>
    <w:next w:val="Normal"/>
    <w:qFormat/>
    <w:pPr>
      <w:autoSpaceDE w:val="0"/>
      <w:autoSpaceDN w:val="0"/>
      <w:spacing w:before="120" w:after="120"/>
      <w:jc w:val="center"/>
    </w:pPr>
    <w:rPr>
      <w:b/>
    </w:rPr>
  </w:style>
  <w:style w:type="paragraph" w:styleId="Date">
    <w:name w:val="Date"/>
    <w:basedOn w:val="Normal"/>
    <w:next w:val="Normal"/>
    <w:pPr>
      <w:jc w:val="right"/>
    </w:pPr>
  </w:style>
  <w:style w:type="paragraph" w:styleId="TOC1">
    <w:name w:val="toc 1"/>
    <w:basedOn w:val="Normal"/>
    <w:next w:val="Normal"/>
    <w:semiHidden/>
    <w:pPr>
      <w:tabs>
        <w:tab w:val="left" w:leader="dot" w:pos="9313"/>
        <w:tab w:val="right" w:pos="9604"/>
      </w:tabs>
      <w:spacing w:after="40"/>
    </w:pPr>
    <w:rPr>
      <w:b/>
      <w:sz w:val="22"/>
    </w:rPr>
  </w:style>
  <w:style w:type="paragraph" w:styleId="TOC2">
    <w:name w:val="toc 2"/>
    <w:basedOn w:val="Normal"/>
    <w:next w:val="Normal"/>
    <w:semiHidden/>
    <w:pPr>
      <w:tabs>
        <w:tab w:val="left" w:leader="dot" w:pos="9313"/>
        <w:tab w:val="right" w:pos="9604"/>
      </w:tabs>
      <w:spacing w:after="20"/>
      <w:ind w:left="425"/>
    </w:pPr>
  </w:style>
  <w:style w:type="paragraph" w:styleId="TOC3">
    <w:name w:val="toc 3"/>
    <w:basedOn w:val="Normal"/>
    <w:next w:val="Normal"/>
    <w:semiHidden/>
    <w:pPr>
      <w:tabs>
        <w:tab w:val="left" w:leader="dot" w:pos="9315"/>
        <w:tab w:val="right" w:pos="9604"/>
      </w:tabs>
      <w:spacing w:after="20"/>
      <w:ind w:left="851"/>
    </w:pPr>
  </w:style>
  <w:style w:type="paragraph" w:styleId="TOC4">
    <w:name w:val="toc 4"/>
    <w:basedOn w:val="Normal"/>
    <w:next w:val="Normal"/>
    <w:semiHidden/>
    <w:pPr>
      <w:tabs>
        <w:tab w:val="right" w:leader="dot" w:pos="9604"/>
      </w:tabs>
      <w:ind w:left="1275"/>
    </w:pPr>
  </w:style>
  <w:style w:type="paragraph" w:styleId="TOC5">
    <w:name w:val="toc 5"/>
    <w:basedOn w:val="Normal"/>
    <w:next w:val="Normal"/>
    <w:semiHidden/>
    <w:pPr>
      <w:tabs>
        <w:tab w:val="right" w:leader="dot" w:pos="9604"/>
      </w:tabs>
      <w:ind w:left="1700"/>
    </w:pPr>
  </w:style>
  <w:style w:type="paragraph" w:styleId="TOC6">
    <w:name w:val="toc 6"/>
    <w:basedOn w:val="Normal"/>
    <w:next w:val="Normal"/>
    <w:semiHidden/>
    <w:pPr>
      <w:tabs>
        <w:tab w:val="right" w:leader="dot" w:pos="9604"/>
      </w:tabs>
      <w:ind w:left="2125"/>
    </w:pPr>
  </w:style>
  <w:style w:type="paragraph" w:styleId="TOC7">
    <w:name w:val="toc 7"/>
    <w:basedOn w:val="Normal"/>
    <w:next w:val="Normal"/>
    <w:semiHidden/>
    <w:pPr>
      <w:tabs>
        <w:tab w:val="right" w:leader="dot" w:pos="9604"/>
      </w:tabs>
      <w:ind w:left="2550"/>
    </w:pPr>
  </w:style>
  <w:style w:type="paragraph" w:styleId="TOC8">
    <w:name w:val="toc 8"/>
    <w:basedOn w:val="Normal"/>
    <w:next w:val="Normal"/>
    <w:semiHidden/>
    <w:pPr>
      <w:tabs>
        <w:tab w:val="right" w:leader="dot" w:pos="9604"/>
      </w:tabs>
      <w:ind w:left="2975"/>
    </w:pPr>
  </w:style>
  <w:style w:type="paragraph" w:styleId="TOC9">
    <w:name w:val="toc 9"/>
    <w:basedOn w:val="Normal"/>
    <w:next w:val="Normal"/>
    <w:semiHidden/>
    <w:pPr>
      <w:tabs>
        <w:tab w:val="right" w:leader="dot" w:pos="9604"/>
      </w:tabs>
      <w:ind w:left="3400"/>
    </w:pPr>
  </w:style>
  <w:style w:type="paragraph" w:styleId="PlainText">
    <w:name w:val="Plain Text"/>
    <w:basedOn w:val="Normal"/>
    <w:rsid w:val="002862B5"/>
    <w:pPr>
      <w:adjustRightInd/>
      <w:textAlignment w:val="auto"/>
    </w:pPr>
    <w:rPr>
      <w:rFonts w:ascii="MS Mincho" w:hAnsi="Courier New" w:cs="Courier New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92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shift_jis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Rigaku\PDXL\Bin\Report\Template\Eng\PDXLReportAll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D2FDF6-1D12-4067-86BD-354A606053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DXLReportAll</Template>
  <TotalTime>1</TotalTime>
  <Pages>6</Pages>
  <Words>238</Words>
  <Characters>1358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DXL Report Template (全項目)</vt:lpstr>
      <vt:lpstr>PDXL Report Template (全項目)</vt:lpstr>
    </vt:vector>
  </TitlesOfParts>
  <Company>Rigaku Corp.</Company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DXL Report Template (全項目)</dc:title>
  <dc:subject/>
  <dc:creator>User</dc:creator>
  <cp:keywords/>
  <dc:description/>
  <cp:lastModifiedBy>Omolayo Ikumapayi</cp:lastModifiedBy>
  <cp:revision>3</cp:revision>
  <cp:lastPrinted>2007-12-11T11:42:00Z</cp:lastPrinted>
  <dcterms:created xsi:type="dcterms:W3CDTF">2019-04-23T10:47:00Z</dcterms:created>
  <dcterms:modified xsi:type="dcterms:W3CDTF">2020-10-28T22:17:00Z</dcterms:modified>
</cp:coreProperties>
</file>